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5C78AE" w14:textId="6316046C" w:rsidR="00734702" w:rsidRPr="00734702" w:rsidRDefault="00734702" w:rsidP="00734702">
      <w:pPr>
        <w:pStyle w:val="Titre2"/>
        <w:rPr>
          <w:rFonts w:ascii="Times New Roman" w:hAnsi="Times New Roman" w:cs="Times New Roman"/>
          <w:color w:val="auto"/>
          <w:sz w:val="24"/>
          <w:szCs w:val="24"/>
          <w:lang w:val="en-GB"/>
        </w:rPr>
      </w:pPr>
      <w:bookmarkStart w:id="0" w:name="_Toc197969868"/>
      <w:r w:rsidRPr="00734702">
        <w:rPr>
          <w:rFonts w:ascii="Times New Roman" w:hAnsi="Times New Roman" w:cs="Times New Roman"/>
          <w:b/>
          <w:bCs/>
          <w:color w:val="auto"/>
          <w:sz w:val="24"/>
          <w:szCs w:val="24"/>
          <w:lang w:val="en-GB"/>
        </w:rPr>
        <w:t>Appendix 2</w:t>
      </w:r>
      <w:r>
        <w:rPr>
          <w:rFonts w:ascii="Times New Roman" w:hAnsi="Times New Roman" w:cs="Times New Roman"/>
          <w:color w:val="auto"/>
          <w:sz w:val="24"/>
          <w:szCs w:val="24"/>
          <w:lang w:val="en-GB"/>
        </w:rPr>
        <w:t xml:space="preserve"> </w:t>
      </w:r>
      <w:r w:rsidRPr="00734702">
        <w:rPr>
          <w:rFonts w:ascii="Times New Roman" w:hAnsi="Times New Roman" w:cs="Times New Roman"/>
          <w:color w:val="auto"/>
          <w:sz w:val="24"/>
          <w:szCs w:val="24"/>
          <w:lang w:val="en-GB"/>
        </w:rPr>
        <w:t xml:space="preserve">Basel Assessment of Adherence to </w:t>
      </w:r>
      <w:proofErr w:type="spellStart"/>
      <w:r w:rsidRPr="00734702">
        <w:rPr>
          <w:rFonts w:ascii="Times New Roman" w:hAnsi="Times New Roman" w:cs="Times New Roman"/>
          <w:color w:val="auto"/>
          <w:sz w:val="24"/>
          <w:szCs w:val="24"/>
          <w:lang w:val="en-GB"/>
        </w:rPr>
        <w:t>ImmunoSuppressive</w:t>
      </w:r>
      <w:proofErr w:type="spellEnd"/>
      <w:r w:rsidRPr="00734702">
        <w:rPr>
          <w:rFonts w:ascii="Times New Roman" w:hAnsi="Times New Roman" w:cs="Times New Roman"/>
          <w:color w:val="auto"/>
          <w:sz w:val="24"/>
          <w:szCs w:val="24"/>
          <w:lang w:val="en-GB"/>
        </w:rPr>
        <w:t xml:space="preserve"> Medications Scale (BAASIS®)</w:t>
      </w:r>
      <w:bookmarkEnd w:id="0"/>
      <w:r w:rsidRPr="00734702">
        <w:rPr>
          <w:rFonts w:ascii="Times New Roman" w:hAnsi="Times New Roman" w:cs="Times New Roman"/>
          <w:color w:val="auto"/>
          <w:sz w:val="24"/>
          <w:szCs w:val="24"/>
          <w:lang w:val="en-GB"/>
        </w:rPr>
        <w:t xml:space="preserve"> in French</w:t>
      </w:r>
    </w:p>
    <w:p w14:paraId="328E8E58" w14:textId="77777777" w:rsidR="00734702" w:rsidRPr="00543240" w:rsidRDefault="00734702" w:rsidP="00734702">
      <w:pPr>
        <w:rPr>
          <w:lang w:val="en-GB"/>
        </w:rPr>
      </w:pPr>
    </w:p>
    <w:tbl>
      <w:tblPr>
        <w:tblStyle w:val="Grilledutableau"/>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261"/>
        <w:gridCol w:w="2768"/>
        <w:gridCol w:w="3043"/>
      </w:tblGrid>
      <w:tr w:rsidR="00734702" w:rsidRPr="00543240" w14:paraId="09A65301" w14:textId="77777777" w:rsidTr="00254F2B">
        <w:tc>
          <w:tcPr>
            <w:tcW w:w="3261" w:type="dxa"/>
          </w:tcPr>
          <w:p w14:paraId="21F7856F" w14:textId="77777777" w:rsidR="00734702" w:rsidRPr="00E02872" w:rsidRDefault="00734702" w:rsidP="00254F2B">
            <w:pPr>
              <w:rPr>
                <w:lang w:val="fr-CH" w:eastAsia="de-CH"/>
              </w:rPr>
            </w:pPr>
            <w:r w:rsidRPr="00E02872">
              <w:rPr>
                <w:lang w:val="fr-CH" w:eastAsia="de-CH"/>
              </w:rPr>
              <w:t>1A. Avez-vous omis de prendre vos médicaments pour l’insuffisance cardiaque, ne serait-ce qu’une seule fois au cours des 4 dernières semaines ?</w:t>
            </w:r>
            <w:r w:rsidRPr="00543240">
              <w:rPr>
                <w:lang w:val="en-GB"/>
              </w:rPr>
              <w:t xml:space="preserve"> </w:t>
            </w:r>
          </w:p>
        </w:tc>
        <w:tc>
          <w:tcPr>
            <w:tcW w:w="2768" w:type="dxa"/>
          </w:tcPr>
          <w:p w14:paraId="2FC6C765" w14:textId="77777777" w:rsidR="00734702" w:rsidRPr="00543240" w:rsidRDefault="00734702" w:rsidP="00254F2B">
            <w:pPr>
              <w:rPr>
                <w:lang w:val="en-GB" w:eastAsia="de-CH"/>
              </w:rPr>
            </w:pPr>
            <w:r w:rsidRPr="00543240">
              <w:rPr>
                <w:noProof/>
                <w:lang w:val="en-GB"/>
              </w:rPr>
              <mc:AlternateContent>
                <mc:Choice Requires="wps">
                  <w:drawing>
                    <wp:anchor distT="0" distB="0" distL="114300" distR="114300" simplePos="0" relativeHeight="251660288" behindDoc="0" locked="0" layoutInCell="1" allowOverlap="1" wp14:anchorId="6792D90F" wp14:editId="079E0140">
                      <wp:simplePos x="0" y="0"/>
                      <wp:positionH relativeFrom="column">
                        <wp:posOffset>479132</wp:posOffset>
                      </wp:positionH>
                      <wp:positionV relativeFrom="paragraph">
                        <wp:posOffset>5715</wp:posOffset>
                      </wp:positionV>
                      <wp:extent cx="288000" cy="288000"/>
                      <wp:effectExtent l="0" t="0" r="17145" b="17145"/>
                      <wp:wrapNone/>
                      <wp:docPr id="1373402610" name="Rectangle 1373402610"/>
                      <wp:cNvGraphicFramePr/>
                      <a:graphic xmlns:a="http://schemas.openxmlformats.org/drawingml/2006/main">
                        <a:graphicData uri="http://schemas.microsoft.com/office/word/2010/wordprocessingShape">
                          <wps:wsp>
                            <wps:cNvSpPr/>
                            <wps:spPr>
                              <a:xfrm>
                                <a:off x="0" y="0"/>
                                <a:ext cx="288000" cy="288000"/>
                              </a:xfrm>
                              <a:prstGeom prst="rect">
                                <a:avLst/>
                              </a:prstGeom>
                              <a:solidFill>
                                <a:schemeClr val="bg1"/>
                              </a:solidFill>
                              <a:ln w="12700">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B8D686" id="Rectangle 1373402610" o:spid="_x0000_s1026" style="position:absolute;margin-left:37.75pt;margin-top:.45pt;width:22.7pt;height:22.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p0c+aQIAAHoFAAAOAAAAZHJzL2Uyb0RvYy54bWysVF9r2zAQfx/sOwi9r06ybO1CnRJSOgal&#13;&#10;DW1HnxVZSgSyTjspcbJPv5PsOGlXKIy9yHe+u9/9v8urXW3ZVmEw4Eo+PBtwppyEyrhVyX8+3Xy6&#13;&#10;4CxE4SphwamS71XgV9OPHy4bP1EjWIOtFDICcWHS+JKvY/SToghyrWoRzsArR0INWItILK6KCkVD&#13;&#10;6LUtRoPB16IBrDyCVCHQ3+tWyKcZX2sl473WQUVmS06xxfxifpfpLaaXYrJC4ddGdmGIf4iiFsaR&#13;&#10;0x7qWkTBNmj+gqqNRAig45mEugCtjVQ5B8pmOHiVzeNaeJVzoeIE35cp/D9Yebd99AukMjQ+TAKR&#13;&#10;KYudxjp9KT62y8Xa98VSu8gk/RxdXAwGVFJJoo4mlOJo7DHE7wpqloiSI/Uil0hsb0NsVQ8qyVcA&#13;&#10;a6obY21mUv/V3CLbCurccjVMnSLwF1rWsYaGbnROcbwHEXdvQBCgdclS5VHp4jpWIlNxb1XSse5B&#13;&#10;aWYqyn3YunsZpJBSuXjwkrWTmaaUesPP7xt2+seoeuPR+8ZtHmSRPYOLvXFtHOBbALYPWbf6VOeT&#13;&#10;vBO5hGq/QIbQrk/w8sZQT29FiAuBtC80BnQD4j092gL1BDqKszXg77f+J30aY5Jy1tD+lTz82ghU&#13;&#10;nNkfjgb823A8TgubmfGX8xExeCpZnkrcpp4DDcqQro2XmUz60R5IjVA/06mYJa8kEk6S75LLiAdm&#13;&#10;Htu7QMdGqtksq9GSehFv3aOXh66nmX3aPQv03WBH2og7OOyqmLya71Y39cPBbBNBmzz8x7p29aYF&#13;&#10;zxPeHaN0QU75rHU8mdM/AAAA//8DAFBLAwQUAAYACAAAACEAu1jn7t4AAAALAQAADwAAAGRycy9k&#13;&#10;b3ducmV2LnhtbExPTU/DMAy9I/EfIiNxYymFddDVnYAJENy2AeesMW1F41RNthV+Pd4JLpat9/w+&#13;&#10;isXoOrWnIbSeES4nCSjiytuWa4S3zePFDagQDVvTeSaEbwqwKE9PCpNbf+AV7dexViLCITcITYx9&#13;&#10;rnWoGnImTHxPLNinH5yJcg61toM5iLjrdJokmXamZXFoTE8PDVVf651DcK98378/J8al2ctPcNXT&#13;&#10;bNl+IJ6fjcu5jLs5qEhj/PuAYwfJD6UE2/od26A6hNl0KkyEW1BHNE1k2SJcZ1egy0L/71D+AgAA&#13;&#10;//8DAFBLAQItABQABgAIAAAAIQC2gziS/gAAAOEBAAATAAAAAAAAAAAAAAAAAAAAAABbQ29udGVu&#13;&#10;dF9UeXBlc10ueG1sUEsBAi0AFAAGAAgAAAAhADj9If/WAAAAlAEAAAsAAAAAAAAAAAAAAAAALwEA&#13;&#10;AF9yZWxzLy5yZWxzUEsBAi0AFAAGAAgAAAAhAHunRz5pAgAAegUAAA4AAAAAAAAAAAAAAAAALgIA&#13;&#10;AGRycy9lMm9Eb2MueG1sUEsBAi0AFAAGAAgAAAAhALtY5+7eAAAACwEAAA8AAAAAAAAAAAAAAAAA&#13;&#10;wwQAAGRycy9kb3ducmV2LnhtbFBLBQYAAAAABAAEAPMAAADOBQAAAAA=&#13;&#10;" fillcolor="white [3212]" strokecolor="black [3213]" strokeweight="1pt"/>
                  </w:pict>
                </mc:Fallback>
              </mc:AlternateContent>
            </w:r>
            <w:r w:rsidRPr="00543240">
              <w:rPr>
                <w:lang w:val="en-GB" w:eastAsia="de-CH"/>
              </w:rPr>
              <w:t>Oui</w:t>
            </w:r>
          </w:p>
          <w:p w14:paraId="77DC3FE2" w14:textId="77777777" w:rsidR="00734702" w:rsidRPr="00543240" w:rsidRDefault="00734702" w:rsidP="00254F2B">
            <w:pPr>
              <w:rPr>
                <w:lang w:val="en-GB" w:eastAsia="de-CH"/>
              </w:rPr>
            </w:pPr>
          </w:p>
          <w:p w14:paraId="578BCB45" w14:textId="77777777" w:rsidR="00734702" w:rsidRPr="00543240" w:rsidRDefault="00734702" w:rsidP="00254F2B">
            <w:pPr>
              <w:rPr>
                <w:lang w:val="en-GB" w:eastAsia="de-CH"/>
              </w:rPr>
            </w:pPr>
          </w:p>
          <w:p w14:paraId="2901EDCF" w14:textId="77777777" w:rsidR="00734702" w:rsidRPr="00543240" w:rsidRDefault="00734702" w:rsidP="00254F2B">
            <w:pPr>
              <w:rPr>
                <w:lang w:val="en-GB" w:eastAsia="de-CH"/>
              </w:rPr>
            </w:pPr>
          </w:p>
          <w:p w14:paraId="4A0CEC93" w14:textId="77777777" w:rsidR="00734702" w:rsidRPr="00543240" w:rsidRDefault="00734702" w:rsidP="00254F2B">
            <w:pPr>
              <w:rPr>
                <w:lang w:val="en-GB" w:eastAsia="de-CH"/>
              </w:rPr>
            </w:pPr>
            <w:r w:rsidRPr="00543240">
              <w:rPr>
                <w:noProof/>
                <w:lang w:val="en-GB"/>
              </w:rPr>
              <mc:AlternateContent>
                <mc:Choice Requires="wps">
                  <w:drawing>
                    <wp:anchor distT="0" distB="0" distL="114300" distR="114300" simplePos="0" relativeHeight="251659264" behindDoc="0" locked="0" layoutInCell="1" allowOverlap="1" wp14:anchorId="53A29DD6" wp14:editId="208DED51">
                      <wp:simplePos x="0" y="0"/>
                      <wp:positionH relativeFrom="column">
                        <wp:posOffset>504532</wp:posOffset>
                      </wp:positionH>
                      <wp:positionV relativeFrom="paragraph">
                        <wp:posOffset>222885</wp:posOffset>
                      </wp:positionV>
                      <wp:extent cx="288000" cy="288000"/>
                      <wp:effectExtent l="0" t="0" r="17145" b="17145"/>
                      <wp:wrapNone/>
                      <wp:docPr id="429066148" name="Rectangle 429066148"/>
                      <wp:cNvGraphicFramePr/>
                      <a:graphic xmlns:a="http://schemas.openxmlformats.org/drawingml/2006/main">
                        <a:graphicData uri="http://schemas.microsoft.com/office/word/2010/wordprocessingShape">
                          <wps:wsp>
                            <wps:cNvSpPr/>
                            <wps:spPr>
                              <a:xfrm>
                                <a:off x="0" y="0"/>
                                <a:ext cx="288000" cy="288000"/>
                              </a:xfrm>
                              <a:prstGeom prst="rect">
                                <a:avLst/>
                              </a:prstGeom>
                              <a:solidFill>
                                <a:schemeClr val="bg1"/>
                              </a:solidFill>
                              <a:ln w="12700">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282158" id="Rectangle 429066148" o:spid="_x0000_s1026" style="position:absolute;margin-left:39.75pt;margin-top:17.55pt;width:22.7pt;height:22.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p0c+aQIAAHoFAAAOAAAAZHJzL2Uyb0RvYy54bWysVF9r2zAQfx/sOwi9r06ybO1CnRJSOgal&#13;&#10;DW1HnxVZSgSyTjspcbJPv5PsOGlXKIy9yHe+u9/9v8urXW3ZVmEw4Eo+PBtwppyEyrhVyX8+3Xy6&#13;&#10;4CxE4SphwamS71XgV9OPHy4bP1EjWIOtFDICcWHS+JKvY/SToghyrWoRzsArR0INWItILK6KCkVD&#13;&#10;6LUtRoPB16IBrDyCVCHQ3+tWyKcZX2sl473WQUVmS06xxfxifpfpLaaXYrJC4ddGdmGIf4iiFsaR&#13;&#10;0x7qWkTBNmj+gqqNRAig45mEugCtjVQ5B8pmOHiVzeNaeJVzoeIE35cp/D9Yebd99AukMjQ+TAKR&#13;&#10;KYudxjp9KT62y8Xa98VSu8gk/RxdXAwGVFJJoo4mlOJo7DHE7wpqloiSI/Uil0hsb0NsVQ8qyVcA&#13;&#10;a6obY21mUv/V3CLbCurccjVMnSLwF1rWsYaGbnROcbwHEXdvQBCgdclS5VHp4jpWIlNxb1XSse5B&#13;&#10;aWYqyn3YunsZpJBSuXjwkrWTmaaUesPP7xt2+seoeuPR+8ZtHmSRPYOLvXFtHOBbALYPWbf6VOeT&#13;&#10;vBO5hGq/QIbQrk/w8sZQT29FiAuBtC80BnQD4j092gL1BDqKszXg77f+J30aY5Jy1tD+lTz82ghU&#13;&#10;nNkfjgb823A8TgubmfGX8xExeCpZnkrcpp4DDcqQro2XmUz60R5IjVA/06mYJa8kEk6S75LLiAdm&#13;&#10;Htu7QMdGqtksq9GSehFv3aOXh66nmX3aPQv03WBH2og7OOyqmLya71Y39cPBbBNBmzz8x7p29aYF&#13;&#10;zxPeHaN0QU75rHU8mdM/AAAA//8DAFBLAwQUAAYACAAAACEALnJBfeEAAAANAQAADwAAAGRycy9k&#13;&#10;b3ducmV2LnhtbExPy07DMBC8I/EP1iJxo3YD6SPNpgIqqOBGWzi78ZJExOsodtvA1+Oe4LLSaB47&#13;&#10;ky8H24oj9b5xjDAeKRDEpTMNVwi77dPNDIQPmo1uHRPCN3lYFpcXuc6MO/EbHTehEjGEfaYR6hC6&#13;&#10;TEpf1mS1H7mOOHKfrrc6RNhX0vT6FMNtKxOlJtLqhuOHWnf0WFP5tTlYBPvKD937WmmbTF5+vC2f&#13;&#10;p6vmA/H6algt4rlfgAg0hD8HnDfE/lDEYnt3YONFizCdp1GJcJuOQZz55G4OYo8wUynIIpf/VxS/&#13;&#10;AAAA//8DAFBLAQItABQABgAIAAAAIQC2gziS/gAAAOEBAAATAAAAAAAAAAAAAAAAAAAAAABbQ29u&#13;&#10;dGVudF9UeXBlc10ueG1sUEsBAi0AFAAGAAgAAAAhADj9If/WAAAAlAEAAAsAAAAAAAAAAAAAAAAA&#13;&#10;LwEAAF9yZWxzLy5yZWxzUEsBAi0AFAAGAAgAAAAhAHunRz5pAgAAegUAAA4AAAAAAAAAAAAAAAAA&#13;&#10;LgIAAGRycy9lMm9Eb2MueG1sUEsBAi0AFAAGAAgAAAAhAC5yQX3hAAAADQEAAA8AAAAAAAAAAAAA&#13;&#10;AAAAwwQAAGRycy9kb3ducmV2LnhtbFBLBQYAAAAABAAEAPMAAADRBQAAAAA=&#13;&#10;" fillcolor="white [3212]" strokecolor="black [3213]" strokeweight="1pt"/>
                  </w:pict>
                </mc:Fallback>
              </mc:AlternateContent>
            </w:r>
          </w:p>
          <w:p w14:paraId="6CDC9D17" w14:textId="77777777" w:rsidR="00734702" w:rsidRPr="00543240" w:rsidRDefault="00734702" w:rsidP="00254F2B">
            <w:pPr>
              <w:rPr>
                <w:lang w:val="en-GB" w:eastAsia="de-CH"/>
              </w:rPr>
            </w:pPr>
            <w:r w:rsidRPr="00543240">
              <w:rPr>
                <w:lang w:val="en-GB" w:eastAsia="de-CH"/>
              </w:rPr>
              <w:t xml:space="preserve">Non   </w:t>
            </w:r>
          </w:p>
        </w:tc>
        <w:tc>
          <w:tcPr>
            <w:tcW w:w="3043" w:type="dxa"/>
          </w:tcPr>
          <w:p w14:paraId="66836574" w14:textId="77777777" w:rsidR="00734702" w:rsidRPr="00E02872" w:rsidRDefault="00734702" w:rsidP="00254F2B">
            <w:pPr>
              <w:rPr>
                <w:lang w:val="fr-CH" w:eastAsia="de-CH"/>
              </w:rPr>
            </w:pPr>
            <w:r w:rsidRPr="00E02872">
              <w:rPr>
                <w:b/>
                <w:lang w:val="fr-CH" w:eastAsia="de-CH"/>
              </w:rPr>
              <w:t>Si oui</w:t>
            </w:r>
            <w:r w:rsidRPr="00E02872">
              <w:rPr>
                <w:lang w:val="fr-CH" w:eastAsia="de-CH"/>
              </w:rPr>
              <w:t>, combien de fois cela s’est-il produit au cours des 4 dernières semaines ?</w:t>
            </w:r>
          </w:p>
          <w:p w14:paraId="59D7F4C5" w14:textId="77777777" w:rsidR="00734702" w:rsidRPr="00E02872" w:rsidRDefault="00734702" w:rsidP="00254F2B">
            <w:pPr>
              <w:rPr>
                <w:lang w:val="fr-CH" w:eastAsia="de-CH"/>
              </w:rPr>
            </w:pPr>
          </w:p>
          <w:p w14:paraId="4CD61D68" w14:textId="77777777" w:rsidR="00734702" w:rsidRPr="00543240" w:rsidRDefault="00734702" w:rsidP="00734702">
            <w:pPr>
              <w:pStyle w:val="Paragraphedeliste"/>
              <w:numPr>
                <w:ilvl w:val="0"/>
                <w:numId w:val="1"/>
              </w:numPr>
              <w:rPr>
                <w:lang w:val="en-GB" w:eastAsia="de-CH"/>
              </w:rPr>
            </w:pPr>
            <w:r w:rsidRPr="00543240">
              <w:rPr>
                <w:lang w:val="en-GB" w:eastAsia="de-CH"/>
              </w:rPr>
              <w:t xml:space="preserve">Une </w:t>
            </w:r>
            <w:proofErr w:type="spellStart"/>
            <w:r w:rsidRPr="00543240">
              <w:rPr>
                <w:lang w:val="en-GB" w:eastAsia="de-CH"/>
              </w:rPr>
              <w:t>fois</w:t>
            </w:r>
            <w:proofErr w:type="spellEnd"/>
          </w:p>
          <w:p w14:paraId="4D32F194" w14:textId="77777777" w:rsidR="00734702" w:rsidRPr="00543240" w:rsidRDefault="00734702" w:rsidP="00734702">
            <w:pPr>
              <w:pStyle w:val="Paragraphedeliste"/>
              <w:numPr>
                <w:ilvl w:val="0"/>
                <w:numId w:val="1"/>
              </w:numPr>
              <w:rPr>
                <w:lang w:val="en-GB" w:eastAsia="de-CH"/>
              </w:rPr>
            </w:pPr>
            <w:r w:rsidRPr="00543240">
              <w:rPr>
                <w:lang w:val="en-GB" w:eastAsia="de-CH"/>
              </w:rPr>
              <w:t xml:space="preserve">Deux </w:t>
            </w:r>
            <w:proofErr w:type="spellStart"/>
            <w:r w:rsidRPr="00543240">
              <w:rPr>
                <w:lang w:val="en-GB" w:eastAsia="de-CH"/>
              </w:rPr>
              <w:t>fois</w:t>
            </w:r>
            <w:proofErr w:type="spellEnd"/>
          </w:p>
          <w:p w14:paraId="366A8997" w14:textId="77777777" w:rsidR="00734702" w:rsidRPr="00543240" w:rsidRDefault="00734702" w:rsidP="00734702">
            <w:pPr>
              <w:pStyle w:val="Paragraphedeliste"/>
              <w:numPr>
                <w:ilvl w:val="0"/>
                <w:numId w:val="1"/>
              </w:numPr>
              <w:rPr>
                <w:lang w:val="en-GB" w:eastAsia="de-CH"/>
              </w:rPr>
            </w:pPr>
            <w:r w:rsidRPr="00543240">
              <w:rPr>
                <w:lang w:val="en-GB" w:eastAsia="de-CH"/>
              </w:rPr>
              <w:t xml:space="preserve">Trois </w:t>
            </w:r>
            <w:proofErr w:type="spellStart"/>
            <w:r w:rsidRPr="00543240">
              <w:rPr>
                <w:lang w:val="en-GB" w:eastAsia="de-CH"/>
              </w:rPr>
              <w:t>fois</w:t>
            </w:r>
            <w:proofErr w:type="spellEnd"/>
          </w:p>
          <w:p w14:paraId="302D42FE" w14:textId="77777777" w:rsidR="00734702" w:rsidRPr="00543240" w:rsidRDefault="00734702" w:rsidP="00734702">
            <w:pPr>
              <w:pStyle w:val="Paragraphedeliste"/>
              <w:numPr>
                <w:ilvl w:val="0"/>
                <w:numId w:val="1"/>
              </w:numPr>
              <w:rPr>
                <w:lang w:val="en-GB" w:eastAsia="de-CH"/>
              </w:rPr>
            </w:pPr>
            <w:r w:rsidRPr="00543240">
              <w:rPr>
                <w:lang w:val="en-GB" w:eastAsia="de-CH"/>
              </w:rPr>
              <w:t xml:space="preserve">Quatre </w:t>
            </w:r>
            <w:proofErr w:type="spellStart"/>
            <w:r w:rsidRPr="00543240">
              <w:rPr>
                <w:lang w:val="en-GB" w:eastAsia="de-CH"/>
              </w:rPr>
              <w:t>fois</w:t>
            </w:r>
            <w:proofErr w:type="spellEnd"/>
          </w:p>
          <w:p w14:paraId="536FDBA5" w14:textId="77777777" w:rsidR="00734702" w:rsidRPr="00543240" w:rsidRDefault="00734702" w:rsidP="00734702">
            <w:pPr>
              <w:pStyle w:val="Paragraphedeliste"/>
              <w:numPr>
                <w:ilvl w:val="0"/>
                <w:numId w:val="1"/>
              </w:numPr>
              <w:rPr>
                <w:lang w:val="en-GB" w:eastAsia="de-CH"/>
              </w:rPr>
            </w:pPr>
            <w:proofErr w:type="gramStart"/>
            <w:r w:rsidRPr="00543240">
              <w:rPr>
                <w:lang w:val="en-GB" w:eastAsia="de-CH"/>
              </w:rPr>
              <w:t>Plus</w:t>
            </w:r>
            <w:proofErr w:type="gramEnd"/>
            <w:r w:rsidRPr="00543240">
              <w:rPr>
                <w:lang w:val="en-GB" w:eastAsia="de-CH"/>
              </w:rPr>
              <w:t xml:space="preserve"> de 4 </w:t>
            </w:r>
            <w:proofErr w:type="spellStart"/>
            <w:r w:rsidRPr="00543240">
              <w:rPr>
                <w:lang w:val="en-GB" w:eastAsia="de-CH"/>
              </w:rPr>
              <w:t>fois</w:t>
            </w:r>
            <w:proofErr w:type="spellEnd"/>
          </w:p>
          <w:p w14:paraId="054A2CD3" w14:textId="77777777" w:rsidR="00734702" w:rsidRPr="00543240" w:rsidRDefault="00734702" w:rsidP="00254F2B">
            <w:pPr>
              <w:rPr>
                <w:lang w:val="en-GB" w:eastAsia="de-CH"/>
              </w:rPr>
            </w:pPr>
          </w:p>
        </w:tc>
      </w:tr>
      <w:tr w:rsidR="00734702" w:rsidRPr="00543240" w14:paraId="451B9FB5" w14:textId="77777777" w:rsidTr="00254F2B">
        <w:tc>
          <w:tcPr>
            <w:tcW w:w="3261" w:type="dxa"/>
          </w:tcPr>
          <w:p w14:paraId="4CCAF141" w14:textId="77777777" w:rsidR="00734702" w:rsidRPr="00E02872" w:rsidRDefault="00734702" w:rsidP="00254F2B">
            <w:pPr>
              <w:rPr>
                <w:lang w:val="fr-CH" w:eastAsia="de-CH"/>
              </w:rPr>
            </w:pPr>
            <w:r w:rsidRPr="00E02872">
              <w:rPr>
                <w:lang w:val="fr-CH" w:eastAsia="de-CH"/>
              </w:rPr>
              <w:t xml:space="preserve">1B. </w:t>
            </w:r>
            <w:r w:rsidRPr="00E02872">
              <w:rPr>
                <w:b/>
                <w:lang w:val="fr-CH" w:eastAsia="de-CH"/>
              </w:rPr>
              <w:t>Si vous avez répondu oui à la question 1A</w:t>
            </w:r>
            <w:r w:rsidRPr="00E02872">
              <w:rPr>
                <w:lang w:val="fr-CH" w:eastAsia="de-CH"/>
              </w:rPr>
              <w:t>, avez-vous déjà sauté deux doses ou plus d’affilée au cours des 4 dernières semaines ?</w:t>
            </w:r>
          </w:p>
        </w:tc>
        <w:tc>
          <w:tcPr>
            <w:tcW w:w="2768" w:type="dxa"/>
          </w:tcPr>
          <w:p w14:paraId="209624AE" w14:textId="77777777" w:rsidR="00734702" w:rsidRPr="00543240" w:rsidRDefault="00734702" w:rsidP="00254F2B">
            <w:pPr>
              <w:rPr>
                <w:lang w:val="en-GB" w:eastAsia="de-CH"/>
              </w:rPr>
            </w:pPr>
            <w:r w:rsidRPr="00543240">
              <w:rPr>
                <w:noProof/>
                <w:lang w:val="en-GB"/>
              </w:rPr>
              <mc:AlternateContent>
                <mc:Choice Requires="wps">
                  <w:drawing>
                    <wp:anchor distT="0" distB="0" distL="114300" distR="114300" simplePos="0" relativeHeight="251661312" behindDoc="0" locked="0" layoutInCell="1" allowOverlap="1" wp14:anchorId="7FD5F657" wp14:editId="4E587778">
                      <wp:simplePos x="0" y="0"/>
                      <wp:positionH relativeFrom="column">
                        <wp:posOffset>397803</wp:posOffset>
                      </wp:positionH>
                      <wp:positionV relativeFrom="paragraph">
                        <wp:posOffset>85725</wp:posOffset>
                      </wp:positionV>
                      <wp:extent cx="288000" cy="288000"/>
                      <wp:effectExtent l="0" t="0" r="17145" b="17145"/>
                      <wp:wrapNone/>
                      <wp:docPr id="1650630549" name="Rectangle 1650630549"/>
                      <wp:cNvGraphicFramePr/>
                      <a:graphic xmlns:a="http://schemas.openxmlformats.org/drawingml/2006/main">
                        <a:graphicData uri="http://schemas.microsoft.com/office/word/2010/wordprocessingShape">
                          <wps:wsp>
                            <wps:cNvSpPr/>
                            <wps:spPr>
                              <a:xfrm>
                                <a:off x="0" y="0"/>
                                <a:ext cx="288000" cy="288000"/>
                              </a:xfrm>
                              <a:prstGeom prst="rect">
                                <a:avLst/>
                              </a:prstGeom>
                              <a:solidFill>
                                <a:schemeClr val="bg1"/>
                              </a:solidFill>
                              <a:ln w="12700">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CD601F" id="Rectangle 1650630549" o:spid="_x0000_s1026" style="position:absolute;margin-left:31.3pt;margin-top:6.75pt;width:22.7pt;height:22.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p0c+aQIAAHoFAAAOAAAAZHJzL2Uyb0RvYy54bWysVF9r2zAQfx/sOwi9r06ybO1CnRJSOgal&#13;&#10;DW1HnxVZSgSyTjspcbJPv5PsOGlXKIy9yHe+u9/9v8urXW3ZVmEw4Eo+PBtwppyEyrhVyX8+3Xy6&#13;&#10;4CxE4SphwamS71XgV9OPHy4bP1EjWIOtFDICcWHS+JKvY/SToghyrWoRzsArR0INWItILK6KCkVD&#13;&#10;6LUtRoPB16IBrDyCVCHQ3+tWyKcZX2sl473WQUVmS06xxfxifpfpLaaXYrJC4ddGdmGIf4iiFsaR&#13;&#10;0x7qWkTBNmj+gqqNRAig45mEugCtjVQ5B8pmOHiVzeNaeJVzoeIE35cp/D9Yebd99AukMjQ+TAKR&#13;&#10;KYudxjp9KT62y8Xa98VSu8gk/RxdXAwGVFJJoo4mlOJo7DHE7wpqloiSI/Uil0hsb0NsVQ8qyVcA&#13;&#10;a6obY21mUv/V3CLbCurccjVMnSLwF1rWsYaGbnROcbwHEXdvQBCgdclS5VHp4jpWIlNxb1XSse5B&#13;&#10;aWYqyn3YunsZpJBSuXjwkrWTmaaUesPP7xt2+seoeuPR+8ZtHmSRPYOLvXFtHOBbALYPWbf6VOeT&#13;&#10;vBO5hGq/QIbQrk/w8sZQT29FiAuBtC80BnQD4j092gL1BDqKszXg77f+J30aY5Jy1tD+lTz82ghU&#13;&#10;nNkfjgb823A8TgubmfGX8xExeCpZnkrcpp4DDcqQro2XmUz60R5IjVA/06mYJa8kEk6S75LLiAdm&#13;&#10;Htu7QMdGqtksq9GSehFv3aOXh66nmX3aPQv03WBH2og7OOyqmLya71Y39cPBbBNBmzz8x7p29aYF&#13;&#10;zxPeHaN0QU75rHU8mdM/AAAA//8DAFBLAwQUAAYACAAAACEAYn6Vp+EAAAANAQAADwAAAGRycy9k&#13;&#10;b3ducmV2LnhtbEyPT0/DMAzF70h8h8hI3FhK0Urpmk7ABGjcGH/OXmPaisapmmwrfHq8E1ws2c9+&#13;&#10;fr9yOble7WkMnWcDl7MEFHHtbceNgbfXh4scVIjIFnvPZOCbAiyr05MSC+sP/EL7TWyUmHAo0EAb&#13;&#10;41BoHeqWHIaZH4hF+/Sjwyjt2Gg74kHMXa/TJMm0w47lQ4sD3bdUf212zoB75rvh/SlBl2brn+Dq&#13;&#10;x+tV92HM+dm0Wki5XYCKNMW/CzgySH6oJNjW79gG1RvI0kw2ZX41B3XUk1wAtwbm+Q3oqtT/Kapf&#13;&#10;AAAA//8DAFBLAQItABQABgAIAAAAIQC2gziS/gAAAOEBAAATAAAAAAAAAAAAAAAAAAAAAABbQ29u&#13;&#10;dGVudF9UeXBlc10ueG1sUEsBAi0AFAAGAAgAAAAhADj9If/WAAAAlAEAAAsAAAAAAAAAAAAAAAAA&#13;&#10;LwEAAF9yZWxzLy5yZWxzUEsBAi0AFAAGAAgAAAAhAHunRz5pAgAAegUAAA4AAAAAAAAAAAAAAAAA&#13;&#10;LgIAAGRycy9lMm9Eb2MueG1sUEsBAi0AFAAGAAgAAAAhAGJ+lafhAAAADQEAAA8AAAAAAAAAAAAA&#13;&#10;AAAAwwQAAGRycy9kb3ducmV2LnhtbFBLBQYAAAAABAAEAPMAAADRBQAAAAA=&#13;&#10;" fillcolor="white [3212]" strokecolor="black [3213]" strokeweight="1pt"/>
                  </w:pict>
                </mc:Fallback>
              </mc:AlternateContent>
            </w:r>
            <w:r w:rsidRPr="00543240">
              <w:rPr>
                <w:lang w:val="en-GB" w:eastAsia="de-CH"/>
              </w:rPr>
              <w:t xml:space="preserve">Oui   </w:t>
            </w:r>
          </w:p>
          <w:p w14:paraId="3B09E76D" w14:textId="77777777" w:rsidR="00734702" w:rsidRPr="00543240" w:rsidRDefault="00734702" w:rsidP="00254F2B">
            <w:pPr>
              <w:rPr>
                <w:lang w:val="en-GB" w:eastAsia="de-CH"/>
              </w:rPr>
            </w:pPr>
          </w:p>
          <w:p w14:paraId="06000DA1" w14:textId="77777777" w:rsidR="00734702" w:rsidRPr="00543240" w:rsidRDefault="00734702" w:rsidP="00254F2B">
            <w:pPr>
              <w:rPr>
                <w:lang w:val="en-GB" w:eastAsia="de-CH"/>
              </w:rPr>
            </w:pPr>
          </w:p>
          <w:p w14:paraId="4B178279" w14:textId="77777777" w:rsidR="00734702" w:rsidRPr="00543240" w:rsidRDefault="00734702" w:rsidP="00254F2B">
            <w:pPr>
              <w:rPr>
                <w:lang w:val="en-GB" w:eastAsia="de-CH"/>
              </w:rPr>
            </w:pPr>
          </w:p>
          <w:p w14:paraId="5FF54382" w14:textId="77777777" w:rsidR="00734702" w:rsidRPr="00543240" w:rsidRDefault="00734702" w:rsidP="00254F2B">
            <w:pPr>
              <w:rPr>
                <w:lang w:val="en-GB" w:eastAsia="de-CH"/>
              </w:rPr>
            </w:pPr>
            <w:r w:rsidRPr="00543240">
              <w:rPr>
                <w:noProof/>
                <w:lang w:val="en-GB"/>
              </w:rPr>
              <mc:AlternateContent>
                <mc:Choice Requires="wps">
                  <w:drawing>
                    <wp:anchor distT="0" distB="0" distL="114300" distR="114300" simplePos="0" relativeHeight="251662336" behindDoc="0" locked="0" layoutInCell="1" allowOverlap="1" wp14:anchorId="32EC06D8" wp14:editId="23CF548D">
                      <wp:simplePos x="0" y="0"/>
                      <wp:positionH relativeFrom="column">
                        <wp:posOffset>491197</wp:posOffset>
                      </wp:positionH>
                      <wp:positionV relativeFrom="paragraph">
                        <wp:posOffset>238760</wp:posOffset>
                      </wp:positionV>
                      <wp:extent cx="287655" cy="287655"/>
                      <wp:effectExtent l="0" t="0" r="17145" b="17145"/>
                      <wp:wrapNone/>
                      <wp:docPr id="311816602" name="Rectangle 311816602"/>
                      <wp:cNvGraphicFramePr/>
                      <a:graphic xmlns:a="http://schemas.openxmlformats.org/drawingml/2006/main">
                        <a:graphicData uri="http://schemas.microsoft.com/office/word/2010/wordprocessingShape">
                          <wps:wsp>
                            <wps:cNvSpPr/>
                            <wps:spPr>
                              <a:xfrm>
                                <a:off x="0" y="0"/>
                                <a:ext cx="287655" cy="287655"/>
                              </a:xfrm>
                              <a:prstGeom prst="rect">
                                <a:avLst/>
                              </a:prstGeom>
                              <a:solidFill>
                                <a:schemeClr val="bg1"/>
                              </a:solidFill>
                              <a:ln w="12700">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5C09B7" id="Rectangle 311816602" o:spid="_x0000_s1026" style="position:absolute;margin-left:38.7pt;margin-top:18.8pt;width:22.65pt;height:22.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11zbbwIAAHoFAAAOAAAAZHJzL2Uyb0RvYy54bWysVN1r2zAQfx/sfxB6X51k/VqoU0JKx6C0&#13;&#10;pe3osyJLiUDWaSclTvbX7yQ7TtoFCmMv8p3v7nffd3W9qS1bKwwGXMmHJwPOlJNQGbco+c+X2y+X&#13;&#10;nIUoXCUsOFXyrQr8evL501Xjx2oES7CVQkYgLowbX/JljH5cFEEuVS3CCXjlSKgBaxGJxUVRoWgI&#13;&#10;vbbFaDA4LxrAyiNIFQL9vWmFfJLxtVYyPmgdVGS25BRbzC/md57eYnIlxgsUfmlkF4b4hyhqYRw5&#13;&#10;7aFuRBRsheYvqNpIhAA6nkioC9DaSJVzoGyGg3fZPC+FVzkXKk7wfZnC/4OV9+tn/4hUhsaHcSAy&#13;&#10;ZbHRWKcvxcc2uVjbvlhqE5mkn6PLi/OzM84kiTqaUIq9sccQvyuoWSJKjtSLXCKxvguxVd2pJF8B&#13;&#10;rKlujbWZSf1XM4tsLahz88UwdYrA32hZxxoautHFYJCR3wjzCO0h4uYIBAFal/ypPCpdXPtKZCpu&#13;&#10;rUo61j0pzUxFuQ9bd2+DFFIqF3desnYy05RSb/j1Y8NOfx9Vbzz62LjNgyyyZ3CxN66NAzwGYPuQ&#13;&#10;datPdT7IO5FzqLaPyBDa9Qle3hrq6Z0I8VEg7QttFt2A+ECPtkA9gY7ibAn4+9j/pE9jTFLOGtq/&#13;&#10;kodfK4GKM/vD0YB/G56epoXNzOnZxYgYPJTMDyVuVc+ABmVI18bLTCb9aHekRqhf6VRMk1cSCSfJ&#13;&#10;d8llxB0zi+1doGMj1XSa1WhJvYh37tnLXdfTzL5sXgX6brAjbcQ97HZVjN/Nd6ub+uFguoqgTR7+&#13;&#10;fV27etOC5wnvjlG6IId81tqfzMkfAAAA//8DAFBLAwQUAAYACAAAACEAPw5Y4+AAAAANAQAADwAA&#13;&#10;AGRycy9kb3ducmV2LnhtbExPy07DMBC8I/EP1iJxow4GxSWNUwEVoHKjPM7beEki4nUUu23g63FP&#13;&#10;cFlpNI+dKZeT68WextB5NnA5y0AQ19523Bh4e324mIMIEdli75kMfFOAZXV6UmJh/YFfaL+JjUgh&#13;&#10;HAo00MY4FFKGuiWHYeYH4sR9+tFhTHBspB3xkMJdL1WW5dJhx+lDiwPdt1R/bXbOgHvmu+H9KUOn&#13;&#10;8vVPcPWjXnUfxpyfTatFOrcLEJGm+OeA44bUH6pUbOt3bIPoDWh9nZQGrnQO4sgrpUFsDczVDciq&#13;&#10;lP9XVL8AAAD//wMAUEsBAi0AFAAGAAgAAAAhALaDOJL+AAAA4QEAABMAAAAAAAAAAAAAAAAAAAAA&#13;&#10;AFtDb250ZW50X1R5cGVzXS54bWxQSwECLQAUAAYACAAAACEAOP0h/9YAAACUAQAACwAAAAAAAAAA&#13;&#10;AAAAAAAvAQAAX3JlbHMvLnJlbHNQSwECLQAUAAYACAAAACEAUNdc228CAAB6BQAADgAAAAAAAAAA&#13;&#10;AAAAAAAuAgAAZHJzL2Uyb0RvYy54bWxQSwECLQAUAAYACAAAACEAPw5Y4+AAAAANAQAADwAAAAAA&#13;&#10;AAAAAAAAAADJBAAAZHJzL2Rvd25yZXYueG1sUEsFBgAAAAAEAAQA8wAAANYFAAAAAA==&#13;&#10;" fillcolor="white [3212]" strokecolor="black [3213]" strokeweight="1pt"/>
                  </w:pict>
                </mc:Fallback>
              </mc:AlternateContent>
            </w:r>
          </w:p>
          <w:p w14:paraId="5F2BAD1D" w14:textId="77777777" w:rsidR="00734702" w:rsidRPr="00543240" w:rsidRDefault="00734702" w:rsidP="00254F2B">
            <w:pPr>
              <w:rPr>
                <w:lang w:val="en-GB" w:eastAsia="de-CH"/>
              </w:rPr>
            </w:pPr>
            <w:r w:rsidRPr="00543240">
              <w:rPr>
                <w:lang w:val="en-GB" w:eastAsia="de-CH"/>
              </w:rPr>
              <w:t>Non</w:t>
            </w:r>
          </w:p>
        </w:tc>
        <w:tc>
          <w:tcPr>
            <w:tcW w:w="3043" w:type="dxa"/>
          </w:tcPr>
          <w:p w14:paraId="299D180A" w14:textId="77777777" w:rsidR="00734702" w:rsidRPr="00E02872" w:rsidRDefault="00734702" w:rsidP="00254F2B">
            <w:pPr>
              <w:rPr>
                <w:lang w:val="fr-CH" w:eastAsia="de-CH"/>
              </w:rPr>
            </w:pPr>
            <w:r w:rsidRPr="00E02872">
              <w:rPr>
                <w:b/>
                <w:lang w:val="fr-CH" w:eastAsia="de-CH"/>
              </w:rPr>
              <w:t>Si oui</w:t>
            </w:r>
            <w:r w:rsidRPr="00E02872">
              <w:rPr>
                <w:lang w:val="fr-CH" w:eastAsia="de-CH"/>
              </w:rPr>
              <w:t>, combien de fois cela s’est-il produit au cours des 4 dernières semaines ?</w:t>
            </w:r>
          </w:p>
          <w:p w14:paraId="0AAFFDB2" w14:textId="77777777" w:rsidR="00734702" w:rsidRPr="00E02872" w:rsidRDefault="00734702" w:rsidP="00254F2B">
            <w:pPr>
              <w:rPr>
                <w:lang w:val="fr-CH" w:eastAsia="de-CH"/>
              </w:rPr>
            </w:pPr>
          </w:p>
          <w:p w14:paraId="1CA442C6" w14:textId="77777777" w:rsidR="00734702" w:rsidRPr="00543240" w:rsidRDefault="00734702" w:rsidP="00734702">
            <w:pPr>
              <w:pStyle w:val="Paragraphedeliste"/>
              <w:numPr>
                <w:ilvl w:val="0"/>
                <w:numId w:val="2"/>
              </w:numPr>
              <w:rPr>
                <w:lang w:val="en-GB" w:eastAsia="de-CH"/>
              </w:rPr>
            </w:pPr>
            <w:r w:rsidRPr="00543240">
              <w:rPr>
                <w:lang w:val="en-GB" w:eastAsia="de-CH"/>
              </w:rPr>
              <w:t xml:space="preserve">Une </w:t>
            </w:r>
            <w:proofErr w:type="spellStart"/>
            <w:r w:rsidRPr="00543240">
              <w:rPr>
                <w:lang w:val="en-GB" w:eastAsia="de-CH"/>
              </w:rPr>
              <w:t>fois</w:t>
            </w:r>
            <w:proofErr w:type="spellEnd"/>
          </w:p>
          <w:p w14:paraId="64A266BE" w14:textId="77777777" w:rsidR="00734702" w:rsidRPr="00543240" w:rsidRDefault="00734702" w:rsidP="00734702">
            <w:pPr>
              <w:pStyle w:val="Paragraphedeliste"/>
              <w:numPr>
                <w:ilvl w:val="0"/>
                <w:numId w:val="2"/>
              </w:numPr>
              <w:rPr>
                <w:lang w:val="en-GB" w:eastAsia="de-CH"/>
              </w:rPr>
            </w:pPr>
            <w:r w:rsidRPr="00543240">
              <w:rPr>
                <w:lang w:val="en-GB" w:eastAsia="de-CH"/>
              </w:rPr>
              <w:t xml:space="preserve">Deux </w:t>
            </w:r>
            <w:proofErr w:type="spellStart"/>
            <w:r w:rsidRPr="00543240">
              <w:rPr>
                <w:lang w:val="en-GB" w:eastAsia="de-CH"/>
              </w:rPr>
              <w:t>fois</w:t>
            </w:r>
            <w:proofErr w:type="spellEnd"/>
          </w:p>
          <w:p w14:paraId="454C656F" w14:textId="77777777" w:rsidR="00734702" w:rsidRPr="00543240" w:rsidRDefault="00734702" w:rsidP="00734702">
            <w:pPr>
              <w:pStyle w:val="Paragraphedeliste"/>
              <w:numPr>
                <w:ilvl w:val="0"/>
                <w:numId w:val="2"/>
              </w:numPr>
              <w:rPr>
                <w:lang w:val="en-GB" w:eastAsia="de-CH"/>
              </w:rPr>
            </w:pPr>
            <w:r w:rsidRPr="00543240">
              <w:rPr>
                <w:lang w:val="en-GB" w:eastAsia="de-CH"/>
              </w:rPr>
              <w:t xml:space="preserve">Trois </w:t>
            </w:r>
            <w:proofErr w:type="spellStart"/>
            <w:r w:rsidRPr="00543240">
              <w:rPr>
                <w:lang w:val="en-GB" w:eastAsia="de-CH"/>
              </w:rPr>
              <w:t>fois</w:t>
            </w:r>
            <w:proofErr w:type="spellEnd"/>
          </w:p>
          <w:p w14:paraId="1EDC2812" w14:textId="77777777" w:rsidR="00734702" w:rsidRPr="00543240" w:rsidRDefault="00734702" w:rsidP="00734702">
            <w:pPr>
              <w:pStyle w:val="Paragraphedeliste"/>
              <w:numPr>
                <w:ilvl w:val="0"/>
                <w:numId w:val="2"/>
              </w:numPr>
              <w:rPr>
                <w:lang w:val="en-GB" w:eastAsia="de-CH"/>
              </w:rPr>
            </w:pPr>
            <w:r w:rsidRPr="00543240">
              <w:rPr>
                <w:lang w:val="en-GB" w:eastAsia="de-CH"/>
              </w:rPr>
              <w:t xml:space="preserve">Quatre </w:t>
            </w:r>
            <w:proofErr w:type="spellStart"/>
            <w:r w:rsidRPr="00543240">
              <w:rPr>
                <w:lang w:val="en-GB" w:eastAsia="de-CH"/>
              </w:rPr>
              <w:t>fois</w:t>
            </w:r>
            <w:proofErr w:type="spellEnd"/>
          </w:p>
          <w:p w14:paraId="7EF9FEB8" w14:textId="77777777" w:rsidR="00734702" w:rsidRPr="00543240" w:rsidRDefault="00734702" w:rsidP="00734702">
            <w:pPr>
              <w:pStyle w:val="Paragraphedeliste"/>
              <w:numPr>
                <w:ilvl w:val="0"/>
                <w:numId w:val="2"/>
              </w:numPr>
              <w:rPr>
                <w:lang w:val="en-GB" w:eastAsia="de-CH"/>
              </w:rPr>
            </w:pPr>
            <w:proofErr w:type="gramStart"/>
            <w:r w:rsidRPr="00543240">
              <w:rPr>
                <w:lang w:val="en-GB" w:eastAsia="de-CH"/>
              </w:rPr>
              <w:t>Plus</w:t>
            </w:r>
            <w:proofErr w:type="gramEnd"/>
            <w:r w:rsidRPr="00543240">
              <w:rPr>
                <w:lang w:val="en-GB" w:eastAsia="de-CH"/>
              </w:rPr>
              <w:t xml:space="preserve"> de 4 </w:t>
            </w:r>
            <w:proofErr w:type="spellStart"/>
            <w:r w:rsidRPr="00543240">
              <w:rPr>
                <w:lang w:val="en-GB" w:eastAsia="de-CH"/>
              </w:rPr>
              <w:t>fois</w:t>
            </w:r>
            <w:proofErr w:type="spellEnd"/>
          </w:p>
          <w:p w14:paraId="57ADE449" w14:textId="77777777" w:rsidR="00734702" w:rsidRPr="00543240" w:rsidRDefault="00734702" w:rsidP="00734702">
            <w:pPr>
              <w:pStyle w:val="Paragraphedeliste"/>
              <w:numPr>
                <w:ilvl w:val="0"/>
                <w:numId w:val="2"/>
              </w:numPr>
              <w:rPr>
                <w:lang w:val="en-GB" w:eastAsia="de-CH"/>
              </w:rPr>
            </w:pPr>
          </w:p>
        </w:tc>
      </w:tr>
      <w:tr w:rsidR="00734702" w:rsidRPr="00543240" w14:paraId="3E59DEF9" w14:textId="77777777" w:rsidTr="00254F2B">
        <w:tc>
          <w:tcPr>
            <w:tcW w:w="3261" w:type="dxa"/>
          </w:tcPr>
          <w:p w14:paraId="4FCABEC4" w14:textId="77777777" w:rsidR="00734702" w:rsidRPr="00E02872" w:rsidRDefault="00734702" w:rsidP="00254F2B">
            <w:pPr>
              <w:rPr>
                <w:lang w:val="fr-CH" w:eastAsia="de-CH"/>
              </w:rPr>
            </w:pPr>
            <w:r w:rsidRPr="00E02872">
              <w:rPr>
                <w:lang w:val="fr-CH" w:eastAsia="de-CH"/>
              </w:rPr>
              <w:t>2. Avez-vous pris l’un de vos médicaments pour l’insuffisance cardiaque plus de 2 heures avant ou après l’heure à laquelle vous les prenez habituellement au cours des 4 dernières semaines ?</w:t>
            </w:r>
          </w:p>
        </w:tc>
        <w:tc>
          <w:tcPr>
            <w:tcW w:w="2768" w:type="dxa"/>
          </w:tcPr>
          <w:p w14:paraId="30054124" w14:textId="77777777" w:rsidR="00734702" w:rsidRPr="00543240" w:rsidRDefault="00734702" w:rsidP="00254F2B">
            <w:pPr>
              <w:rPr>
                <w:lang w:val="en-GB" w:eastAsia="de-CH"/>
              </w:rPr>
            </w:pPr>
            <w:r w:rsidRPr="00543240">
              <w:rPr>
                <w:noProof/>
                <w:lang w:val="en-GB"/>
              </w:rPr>
              <mc:AlternateContent>
                <mc:Choice Requires="wps">
                  <w:drawing>
                    <wp:anchor distT="0" distB="0" distL="114300" distR="114300" simplePos="0" relativeHeight="251663360" behindDoc="0" locked="0" layoutInCell="1" allowOverlap="1" wp14:anchorId="63EB7505" wp14:editId="5AF52BD0">
                      <wp:simplePos x="0" y="0"/>
                      <wp:positionH relativeFrom="column">
                        <wp:posOffset>504532</wp:posOffset>
                      </wp:positionH>
                      <wp:positionV relativeFrom="paragraph">
                        <wp:posOffset>74930</wp:posOffset>
                      </wp:positionV>
                      <wp:extent cx="287655" cy="287655"/>
                      <wp:effectExtent l="0" t="0" r="17145" b="17145"/>
                      <wp:wrapNone/>
                      <wp:docPr id="1077801412" name="Rectangle 1077801412"/>
                      <wp:cNvGraphicFramePr/>
                      <a:graphic xmlns:a="http://schemas.openxmlformats.org/drawingml/2006/main">
                        <a:graphicData uri="http://schemas.microsoft.com/office/word/2010/wordprocessingShape">
                          <wps:wsp>
                            <wps:cNvSpPr/>
                            <wps:spPr>
                              <a:xfrm>
                                <a:off x="0" y="0"/>
                                <a:ext cx="287655" cy="287655"/>
                              </a:xfrm>
                              <a:prstGeom prst="rect">
                                <a:avLst/>
                              </a:prstGeom>
                              <a:solidFill>
                                <a:schemeClr val="bg1"/>
                              </a:solidFill>
                              <a:ln w="12700">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90BFE1" id="Rectangle 1077801412" o:spid="_x0000_s1026" style="position:absolute;margin-left:39.75pt;margin-top:5.9pt;width:22.65pt;height:22.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11zbbwIAAHoFAAAOAAAAZHJzL2Uyb0RvYy54bWysVN1r2zAQfx/sfxB6X51k/VqoU0JKx6C0&#13;&#10;pe3osyJLiUDWaSclTvbX7yQ7TtoFCmMv8p3v7nffd3W9qS1bKwwGXMmHJwPOlJNQGbco+c+X2y+X&#13;&#10;nIUoXCUsOFXyrQr8evL501Xjx2oES7CVQkYgLowbX/JljH5cFEEuVS3CCXjlSKgBaxGJxUVRoWgI&#13;&#10;vbbFaDA4LxrAyiNIFQL9vWmFfJLxtVYyPmgdVGS25BRbzC/md57eYnIlxgsUfmlkF4b4hyhqYRw5&#13;&#10;7aFuRBRsheYvqNpIhAA6nkioC9DaSJVzoGyGg3fZPC+FVzkXKk7wfZnC/4OV9+tn/4hUhsaHcSAy&#13;&#10;ZbHRWKcvxcc2uVjbvlhqE5mkn6PLi/OzM84kiTqaUIq9sccQvyuoWSJKjtSLXCKxvguxVd2pJF8B&#13;&#10;rKlujbWZSf1XM4tsLahz88UwdYrA32hZxxoautHFYJCR3wjzCO0h4uYIBAFal/ypPCpdXPtKZCpu&#13;&#10;rUo61j0pzUxFuQ9bd2+DFFIqF3desnYy05RSb/j1Y8NOfx9Vbzz62LjNgyyyZ3CxN66NAzwGYPuQ&#13;&#10;datPdT7IO5FzqLaPyBDa9Qle3hrq6Z0I8VEg7QttFt2A+ECPtkA9gY7ibAn4+9j/pE9jTFLOGtq/&#13;&#10;kodfK4GKM/vD0YB/G56epoXNzOnZxYgYPJTMDyVuVc+ABmVI18bLTCb9aHekRqhf6VRMk1cSCSfJ&#13;&#10;d8llxB0zi+1doGMj1XSa1WhJvYh37tnLXdfTzL5sXgX6brAjbcQ97HZVjN/Nd6ub+uFguoqgTR7+&#13;&#10;fV27etOC5wnvjlG6IId81tqfzMkfAAAA//8DAFBLAwQUAAYACAAAACEAzILT+N8AAAANAQAADwAA&#13;&#10;AGRycy9kb3ducmV2LnhtbExPS0/DMAy+I/EfIiNxY2krtkLXdAImQHBjPM5eY9qKxqmabCv8erwT&#13;&#10;XCzbn/09ytXkerWnMXSeDaSzBBRx7W3HjYG31/uLK1AhIlvsPZOBbwqwqk5PSiysP/AL7TexUULC&#13;&#10;oUADbYxDoXWoW3IYZn4gFuzTjw6jjGOj7YgHIXe9zpJkoR12LAotDnTXUv212TkD7plvh/fHBF22&#13;&#10;ePoJrn7I192HMedn03op5WYJKtIU/z7gmEH8QyXGtn7HNqjeQH49l0vZpxLjiGeX0mwNzPMUdFXq&#13;&#10;/ymqXwAAAP//AwBQSwECLQAUAAYACAAAACEAtoM4kv4AAADhAQAAEwAAAAAAAAAAAAAAAAAAAAAA&#13;&#10;W0NvbnRlbnRfVHlwZXNdLnhtbFBLAQItABQABgAIAAAAIQA4/SH/1gAAAJQBAAALAAAAAAAAAAAA&#13;&#10;AAAAAC8BAABfcmVscy8ucmVsc1BLAQItABQABgAIAAAAIQBQ11zbbwIAAHoFAAAOAAAAAAAAAAAA&#13;&#10;AAAAAC4CAABkcnMvZTJvRG9jLnhtbFBLAQItABQABgAIAAAAIQDMgtP43wAAAA0BAAAPAAAAAAAA&#13;&#10;AAAAAAAAAMkEAABkcnMvZG93bnJldi54bWxQSwUGAAAAAAQABADzAAAA1QUAAAAA&#13;&#10;" fillcolor="white [3212]" strokecolor="black [3213]" strokeweight="1pt"/>
                  </w:pict>
                </mc:Fallback>
              </mc:AlternateContent>
            </w:r>
            <w:r w:rsidRPr="00543240">
              <w:rPr>
                <w:lang w:val="en-GB" w:eastAsia="de-CH"/>
              </w:rPr>
              <w:t>Oui</w:t>
            </w:r>
          </w:p>
          <w:p w14:paraId="54A0D70C" w14:textId="77777777" w:rsidR="00734702" w:rsidRPr="00543240" w:rsidRDefault="00734702" w:rsidP="00254F2B">
            <w:pPr>
              <w:rPr>
                <w:lang w:val="en-GB" w:eastAsia="de-CH"/>
              </w:rPr>
            </w:pPr>
          </w:p>
          <w:p w14:paraId="3966C073" w14:textId="77777777" w:rsidR="00734702" w:rsidRPr="00543240" w:rsidRDefault="00734702" w:rsidP="00254F2B">
            <w:pPr>
              <w:rPr>
                <w:lang w:val="en-GB" w:eastAsia="de-CH"/>
              </w:rPr>
            </w:pPr>
          </w:p>
          <w:p w14:paraId="35F1D47E" w14:textId="77777777" w:rsidR="00734702" w:rsidRPr="00543240" w:rsidRDefault="00734702" w:rsidP="00254F2B">
            <w:pPr>
              <w:rPr>
                <w:lang w:val="en-GB" w:eastAsia="de-CH"/>
              </w:rPr>
            </w:pPr>
          </w:p>
          <w:p w14:paraId="1971C203" w14:textId="77777777" w:rsidR="00734702" w:rsidRPr="00543240" w:rsidRDefault="00734702" w:rsidP="00254F2B">
            <w:pPr>
              <w:rPr>
                <w:lang w:val="en-GB" w:eastAsia="de-CH"/>
              </w:rPr>
            </w:pPr>
          </w:p>
          <w:p w14:paraId="3C2CB792" w14:textId="77777777" w:rsidR="00734702" w:rsidRPr="00543240" w:rsidRDefault="00734702" w:rsidP="00254F2B">
            <w:pPr>
              <w:rPr>
                <w:lang w:val="en-GB" w:eastAsia="de-CH"/>
              </w:rPr>
            </w:pPr>
            <w:r w:rsidRPr="00543240">
              <w:rPr>
                <w:noProof/>
                <w:lang w:val="en-GB"/>
              </w:rPr>
              <mc:AlternateContent>
                <mc:Choice Requires="wps">
                  <w:drawing>
                    <wp:anchor distT="0" distB="0" distL="114300" distR="114300" simplePos="0" relativeHeight="251664384" behindDoc="0" locked="0" layoutInCell="1" allowOverlap="1" wp14:anchorId="0A9EB317" wp14:editId="05493BBF">
                      <wp:simplePos x="0" y="0"/>
                      <wp:positionH relativeFrom="column">
                        <wp:posOffset>528320</wp:posOffset>
                      </wp:positionH>
                      <wp:positionV relativeFrom="paragraph">
                        <wp:posOffset>42252</wp:posOffset>
                      </wp:positionV>
                      <wp:extent cx="287655" cy="287655"/>
                      <wp:effectExtent l="0" t="0" r="17145" b="17145"/>
                      <wp:wrapNone/>
                      <wp:docPr id="638301979" name="Rectangle 638301979"/>
                      <wp:cNvGraphicFramePr/>
                      <a:graphic xmlns:a="http://schemas.openxmlformats.org/drawingml/2006/main">
                        <a:graphicData uri="http://schemas.microsoft.com/office/word/2010/wordprocessingShape">
                          <wps:wsp>
                            <wps:cNvSpPr/>
                            <wps:spPr>
                              <a:xfrm>
                                <a:off x="0" y="0"/>
                                <a:ext cx="287655" cy="287655"/>
                              </a:xfrm>
                              <a:prstGeom prst="rect">
                                <a:avLst/>
                              </a:prstGeom>
                              <a:solidFill>
                                <a:schemeClr val="bg1"/>
                              </a:solidFill>
                              <a:ln w="12700">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F70D88" id="Rectangle 638301979" o:spid="_x0000_s1026" style="position:absolute;margin-left:41.6pt;margin-top:3.35pt;width:22.65pt;height:22.6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11zbbwIAAHoFAAAOAAAAZHJzL2Uyb0RvYy54bWysVN1r2zAQfx/sfxB6X51k/VqoU0JKx6C0&#13;&#10;pe3osyJLiUDWaSclTvbX7yQ7TtoFCmMv8p3v7nffd3W9qS1bKwwGXMmHJwPOlJNQGbco+c+X2y+X&#13;&#10;nIUoXCUsOFXyrQr8evL501Xjx2oES7CVQkYgLowbX/JljH5cFEEuVS3CCXjlSKgBaxGJxUVRoWgI&#13;&#10;vbbFaDA4LxrAyiNIFQL9vWmFfJLxtVYyPmgdVGS25BRbzC/md57eYnIlxgsUfmlkF4b4hyhqYRw5&#13;&#10;7aFuRBRsheYvqNpIhAA6nkioC9DaSJVzoGyGg3fZPC+FVzkXKk7wfZnC/4OV9+tn/4hUhsaHcSAy&#13;&#10;ZbHRWKcvxcc2uVjbvlhqE5mkn6PLi/OzM84kiTqaUIq9sccQvyuoWSJKjtSLXCKxvguxVd2pJF8B&#13;&#10;rKlujbWZSf1XM4tsLahz88UwdYrA32hZxxoautHFYJCR3wjzCO0h4uYIBAFal/ypPCpdXPtKZCpu&#13;&#10;rUo61j0pzUxFuQ9bd2+DFFIqF3desnYy05RSb/j1Y8NOfx9Vbzz62LjNgyyyZ3CxN66NAzwGYPuQ&#13;&#10;datPdT7IO5FzqLaPyBDa9Qle3hrq6Z0I8VEg7QttFt2A+ECPtkA9gY7ibAn4+9j/pE9jTFLOGtq/&#13;&#10;kodfK4GKM/vD0YB/G56epoXNzOnZxYgYPJTMDyVuVc+ABmVI18bLTCb9aHekRqhf6VRMk1cSCSfJ&#13;&#10;d8llxB0zi+1doGMj1XSa1WhJvYh37tnLXdfTzL5sXgX6brAjbcQ97HZVjN/Nd6ub+uFguoqgTR7+&#13;&#10;fV27etOC5wnvjlG6IId81tqfzMkfAAAA//8DAFBLAwQUAAYACAAAACEAK/Sg098AAAAMAQAADwAA&#13;&#10;AGRycy9kb3ducmV2LnhtbExPy07DMBC8I/EP1iJxozZGTaM0mwqoANEb5XHexiaJiNdR7LaBr8c9&#13;&#10;wWWl0Tx2plxNrhcHO4bOM8L1TIGwXHvTcYPw9vpwlYMIkdhQ79kifNsAq+r8rKTC+CO/2MM2NiKF&#13;&#10;cCgIoY1xKKQMdWsdhZkfLCfu04+OYoJjI81IxxTueqmVyqSjjtOHlgZ739r6a7t3CG7Dd8P7kyKn&#13;&#10;s+ef4OrHxbr7QLy8mNbLdG6XIKKd4p8DThtSf6hSsZ3fswmiR8hvdFIiZAsQJ1rncxA7hLlWIKtS&#13;&#10;/h9R/QIAAP//AwBQSwECLQAUAAYACAAAACEAtoM4kv4AAADhAQAAEwAAAAAAAAAAAAAAAAAAAAAA&#13;&#10;W0NvbnRlbnRfVHlwZXNdLnhtbFBLAQItABQABgAIAAAAIQA4/SH/1gAAAJQBAAALAAAAAAAAAAAA&#13;&#10;AAAAAC8BAABfcmVscy8ucmVsc1BLAQItABQABgAIAAAAIQBQ11zbbwIAAHoFAAAOAAAAAAAAAAAA&#13;&#10;AAAAAC4CAABkcnMvZTJvRG9jLnhtbFBLAQItABQABgAIAAAAIQAr9KDT3wAAAAwBAAAPAAAAAAAA&#13;&#10;AAAAAAAAAMkEAABkcnMvZG93bnJldi54bWxQSwUGAAAAAAQABADzAAAA1QUAAAAA&#13;&#10;" fillcolor="white [3212]" strokecolor="black [3213]" strokeweight="1pt"/>
                  </w:pict>
                </mc:Fallback>
              </mc:AlternateContent>
            </w:r>
            <w:r w:rsidRPr="00543240">
              <w:rPr>
                <w:lang w:val="en-GB" w:eastAsia="de-CH"/>
              </w:rPr>
              <w:t>Non</w:t>
            </w:r>
          </w:p>
        </w:tc>
        <w:tc>
          <w:tcPr>
            <w:tcW w:w="3043" w:type="dxa"/>
          </w:tcPr>
          <w:p w14:paraId="1A8B24A6" w14:textId="77777777" w:rsidR="00734702" w:rsidRPr="00E02872" w:rsidRDefault="00734702" w:rsidP="00254F2B">
            <w:pPr>
              <w:rPr>
                <w:lang w:val="fr-CH" w:eastAsia="de-CH"/>
              </w:rPr>
            </w:pPr>
            <w:r w:rsidRPr="00E02872">
              <w:rPr>
                <w:b/>
                <w:lang w:val="fr-CH" w:eastAsia="de-CH"/>
              </w:rPr>
              <w:t>Si oui</w:t>
            </w:r>
            <w:r w:rsidRPr="00E02872">
              <w:rPr>
                <w:lang w:val="fr-CH" w:eastAsia="de-CH"/>
              </w:rPr>
              <w:t>, combien de fois cela s’est-il produit au cours des 4 dernières semaines ?</w:t>
            </w:r>
          </w:p>
          <w:p w14:paraId="6709A827" w14:textId="77777777" w:rsidR="00734702" w:rsidRPr="00E02872" w:rsidRDefault="00734702" w:rsidP="00254F2B">
            <w:pPr>
              <w:rPr>
                <w:lang w:val="fr-CH" w:eastAsia="de-CH"/>
              </w:rPr>
            </w:pPr>
          </w:p>
          <w:p w14:paraId="7884D4AE" w14:textId="77777777" w:rsidR="00734702" w:rsidRPr="00543240" w:rsidRDefault="00734702" w:rsidP="00734702">
            <w:pPr>
              <w:pStyle w:val="Paragraphedeliste"/>
              <w:numPr>
                <w:ilvl w:val="0"/>
                <w:numId w:val="3"/>
              </w:numPr>
              <w:rPr>
                <w:lang w:val="en-GB" w:eastAsia="de-CH"/>
              </w:rPr>
            </w:pPr>
            <w:r w:rsidRPr="00543240">
              <w:rPr>
                <w:lang w:val="en-GB" w:eastAsia="de-CH"/>
              </w:rPr>
              <w:t xml:space="preserve">Une </w:t>
            </w:r>
            <w:proofErr w:type="spellStart"/>
            <w:r w:rsidRPr="00543240">
              <w:rPr>
                <w:lang w:val="en-GB" w:eastAsia="de-CH"/>
              </w:rPr>
              <w:t>fois</w:t>
            </w:r>
            <w:proofErr w:type="spellEnd"/>
          </w:p>
          <w:p w14:paraId="1AE0025C" w14:textId="77777777" w:rsidR="00734702" w:rsidRPr="00543240" w:rsidRDefault="00734702" w:rsidP="00734702">
            <w:pPr>
              <w:pStyle w:val="Paragraphedeliste"/>
              <w:numPr>
                <w:ilvl w:val="0"/>
                <w:numId w:val="3"/>
              </w:numPr>
              <w:rPr>
                <w:lang w:val="en-GB" w:eastAsia="de-CH"/>
              </w:rPr>
            </w:pPr>
            <w:r w:rsidRPr="00543240">
              <w:rPr>
                <w:lang w:val="en-GB" w:eastAsia="de-CH"/>
              </w:rPr>
              <w:t xml:space="preserve">Deux </w:t>
            </w:r>
            <w:proofErr w:type="spellStart"/>
            <w:r w:rsidRPr="00543240">
              <w:rPr>
                <w:lang w:val="en-GB" w:eastAsia="de-CH"/>
              </w:rPr>
              <w:t>fois</w:t>
            </w:r>
            <w:proofErr w:type="spellEnd"/>
          </w:p>
          <w:p w14:paraId="1EC75386" w14:textId="77777777" w:rsidR="00734702" w:rsidRPr="00543240" w:rsidRDefault="00734702" w:rsidP="00734702">
            <w:pPr>
              <w:pStyle w:val="Paragraphedeliste"/>
              <w:numPr>
                <w:ilvl w:val="0"/>
                <w:numId w:val="3"/>
              </w:numPr>
              <w:rPr>
                <w:lang w:val="en-GB" w:eastAsia="de-CH"/>
              </w:rPr>
            </w:pPr>
            <w:r w:rsidRPr="00543240">
              <w:rPr>
                <w:lang w:val="en-GB" w:eastAsia="de-CH"/>
              </w:rPr>
              <w:t xml:space="preserve">Trois </w:t>
            </w:r>
            <w:proofErr w:type="spellStart"/>
            <w:r w:rsidRPr="00543240">
              <w:rPr>
                <w:lang w:val="en-GB" w:eastAsia="de-CH"/>
              </w:rPr>
              <w:t>fois</w:t>
            </w:r>
            <w:proofErr w:type="spellEnd"/>
          </w:p>
          <w:p w14:paraId="5FDBF5D3" w14:textId="77777777" w:rsidR="00734702" w:rsidRPr="00543240" w:rsidRDefault="00734702" w:rsidP="00734702">
            <w:pPr>
              <w:pStyle w:val="Paragraphedeliste"/>
              <w:numPr>
                <w:ilvl w:val="0"/>
                <w:numId w:val="3"/>
              </w:numPr>
              <w:rPr>
                <w:lang w:val="en-GB" w:eastAsia="de-CH"/>
              </w:rPr>
            </w:pPr>
            <w:r w:rsidRPr="00543240">
              <w:rPr>
                <w:lang w:val="en-GB" w:eastAsia="de-CH"/>
              </w:rPr>
              <w:t xml:space="preserve">Quatre </w:t>
            </w:r>
            <w:proofErr w:type="spellStart"/>
            <w:r w:rsidRPr="00543240">
              <w:rPr>
                <w:lang w:val="en-GB" w:eastAsia="de-CH"/>
              </w:rPr>
              <w:t>fois</w:t>
            </w:r>
            <w:proofErr w:type="spellEnd"/>
          </w:p>
          <w:p w14:paraId="147277B2" w14:textId="77777777" w:rsidR="00734702" w:rsidRPr="00543240" w:rsidRDefault="00734702" w:rsidP="00734702">
            <w:pPr>
              <w:pStyle w:val="Paragraphedeliste"/>
              <w:numPr>
                <w:ilvl w:val="0"/>
                <w:numId w:val="3"/>
              </w:numPr>
              <w:rPr>
                <w:lang w:val="en-GB" w:eastAsia="de-CH"/>
              </w:rPr>
            </w:pPr>
            <w:proofErr w:type="gramStart"/>
            <w:r w:rsidRPr="00543240">
              <w:rPr>
                <w:lang w:val="en-GB" w:eastAsia="de-CH"/>
              </w:rPr>
              <w:t>Plus</w:t>
            </w:r>
            <w:proofErr w:type="gramEnd"/>
            <w:r w:rsidRPr="00543240">
              <w:rPr>
                <w:lang w:val="en-GB" w:eastAsia="de-CH"/>
              </w:rPr>
              <w:t xml:space="preserve"> de 4 </w:t>
            </w:r>
            <w:proofErr w:type="spellStart"/>
            <w:r w:rsidRPr="00543240">
              <w:rPr>
                <w:lang w:val="en-GB" w:eastAsia="de-CH"/>
              </w:rPr>
              <w:t>fois</w:t>
            </w:r>
            <w:proofErr w:type="spellEnd"/>
          </w:p>
          <w:p w14:paraId="0666AB8E" w14:textId="77777777" w:rsidR="00734702" w:rsidRPr="00543240" w:rsidRDefault="00734702" w:rsidP="00254F2B">
            <w:pPr>
              <w:rPr>
                <w:lang w:val="en-GB" w:eastAsia="de-CH"/>
              </w:rPr>
            </w:pPr>
          </w:p>
          <w:p w14:paraId="2BD0096E" w14:textId="77777777" w:rsidR="00734702" w:rsidRPr="00543240" w:rsidRDefault="00734702" w:rsidP="00254F2B">
            <w:pPr>
              <w:rPr>
                <w:lang w:val="en-GB" w:eastAsia="de-CH"/>
              </w:rPr>
            </w:pPr>
          </w:p>
          <w:p w14:paraId="67068631" w14:textId="77777777" w:rsidR="00734702" w:rsidRPr="00543240" w:rsidRDefault="00734702" w:rsidP="00254F2B">
            <w:pPr>
              <w:rPr>
                <w:lang w:val="en-GB" w:eastAsia="de-CH"/>
              </w:rPr>
            </w:pPr>
          </w:p>
          <w:p w14:paraId="0056FFB7" w14:textId="77777777" w:rsidR="00734702" w:rsidRPr="00543240" w:rsidRDefault="00734702" w:rsidP="00254F2B">
            <w:pPr>
              <w:rPr>
                <w:lang w:val="en-GB" w:eastAsia="de-CH"/>
              </w:rPr>
            </w:pPr>
          </w:p>
          <w:p w14:paraId="249CB0E7" w14:textId="77777777" w:rsidR="00734702" w:rsidRPr="00543240" w:rsidRDefault="00734702" w:rsidP="00254F2B">
            <w:pPr>
              <w:rPr>
                <w:lang w:val="en-GB" w:eastAsia="de-CH"/>
              </w:rPr>
            </w:pPr>
          </w:p>
          <w:p w14:paraId="2A3B41D9" w14:textId="77777777" w:rsidR="00734702" w:rsidRPr="00543240" w:rsidRDefault="00734702" w:rsidP="00254F2B">
            <w:pPr>
              <w:rPr>
                <w:lang w:val="en-GB" w:eastAsia="de-CH"/>
              </w:rPr>
            </w:pPr>
          </w:p>
        </w:tc>
      </w:tr>
      <w:tr w:rsidR="00734702" w:rsidRPr="00543240" w14:paraId="15BD9F1C" w14:textId="77777777" w:rsidTr="00254F2B">
        <w:tc>
          <w:tcPr>
            <w:tcW w:w="3261" w:type="dxa"/>
          </w:tcPr>
          <w:p w14:paraId="18CBD8B1" w14:textId="77777777" w:rsidR="00734702" w:rsidRPr="00E02872" w:rsidRDefault="00734702" w:rsidP="00254F2B">
            <w:pPr>
              <w:rPr>
                <w:lang w:val="fr-CH"/>
              </w:rPr>
            </w:pPr>
            <w:r w:rsidRPr="00E02872">
              <w:rPr>
                <w:lang w:val="fr-CH" w:eastAsia="de-CH"/>
              </w:rPr>
              <w:lastRenderedPageBreak/>
              <w:t xml:space="preserve">3. </w:t>
            </w:r>
            <w:r w:rsidRPr="00E02872">
              <w:rPr>
                <w:lang w:val="fr-CH"/>
              </w:rPr>
              <w:t>Avez-vous modifié la quantité prescrite de l'un ou l'autre de vos médicaments pour l’insuffisance cardiaque au cours des 4 dernières semaines, de votre propre initiative, sans que votre médecin ne vous l'ait demandé ? Par exemple, avez-vous pris plus ou moins de pilules ou changé la dose, peut-être en coupant une pilule en deux ?</w:t>
            </w:r>
          </w:p>
          <w:p w14:paraId="5F44B6CC" w14:textId="77777777" w:rsidR="00734702" w:rsidRPr="00E02872" w:rsidRDefault="00734702" w:rsidP="00254F2B">
            <w:pPr>
              <w:rPr>
                <w:lang w:val="fr-CH" w:eastAsia="de-CH"/>
              </w:rPr>
            </w:pPr>
          </w:p>
        </w:tc>
        <w:tc>
          <w:tcPr>
            <w:tcW w:w="2768" w:type="dxa"/>
          </w:tcPr>
          <w:p w14:paraId="6A25884C" w14:textId="77777777" w:rsidR="00734702" w:rsidRPr="00543240" w:rsidRDefault="00734702" w:rsidP="00254F2B">
            <w:pPr>
              <w:rPr>
                <w:lang w:val="en-GB" w:eastAsia="de-CH"/>
              </w:rPr>
            </w:pPr>
            <w:r w:rsidRPr="00543240">
              <w:rPr>
                <w:noProof/>
                <w:lang w:val="en-GB"/>
              </w:rPr>
              <mc:AlternateContent>
                <mc:Choice Requires="wps">
                  <w:drawing>
                    <wp:anchor distT="0" distB="0" distL="114300" distR="114300" simplePos="0" relativeHeight="251665408" behindDoc="0" locked="0" layoutInCell="1" allowOverlap="1" wp14:anchorId="6585BF50" wp14:editId="5709515A">
                      <wp:simplePos x="0" y="0"/>
                      <wp:positionH relativeFrom="column">
                        <wp:posOffset>411675</wp:posOffset>
                      </wp:positionH>
                      <wp:positionV relativeFrom="paragraph">
                        <wp:posOffset>5715</wp:posOffset>
                      </wp:positionV>
                      <wp:extent cx="288000" cy="288000"/>
                      <wp:effectExtent l="0" t="0" r="17145" b="17145"/>
                      <wp:wrapNone/>
                      <wp:docPr id="1048459271" name="Rectangle 1048459271"/>
                      <wp:cNvGraphicFramePr/>
                      <a:graphic xmlns:a="http://schemas.openxmlformats.org/drawingml/2006/main">
                        <a:graphicData uri="http://schemas.microsoft.com/office/word/2010/wordprocessingShape">
                          <wps:wsp>
                            <wps:cNvSpPr/>
                            <wps:spPr>
                              <a:xfrm>
                                <a:off x="0" y="0"/>
                                <a:ext cx="288000" cy="288000"/>
                              </a:xfrm>
                              <a:prstGeom prst="rect">
                                <a:avLst/>
                              </a:prstGeom>
                              <a:solidFill>
                                <a:schemeClr val="bg1"/>
                              </a:solidFill>
                              <a:ln w="12700">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F91BEA" id="Rectangle 1048459271" o:spid="_x0000_s1026" style="position:absolute;margin-left:32.4pt;margin-top:.45pt;width:22.7pt;height:22.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p0c+aQIAAHoFAAAOAAAAZHJzL2Uyb0RvYy54bWysVF9r2zAQfx/sOwi9r06ybO1CnRJSOgal&#13;&#10;DW1HnxVZSgSyTjspcbJPv5PsOGlXKIy9yHe+u9/9v8urXW3ZVmEw4Eo+PBtwppyEyrhVyX8+3Xy6&#13;&#10;4CxE4SphwamS71XgV9OPHy4bP1EjWIOtFDICcWHS+JKvY/SToghyrWoRzsArR0INWItILK6KCkVD&#13;&#10;6LUtRoPB16IBrDyCVCHQ3+tWyKcZX2sl473WQUVmS06xxfxifpfpLaaXYrJC4ddGdmGIf4iiFsaR&#13;&#10;0x7qWkTBNmj+gqqNRAig45mEugCtjVQ5B8pmOHiVzeNaeJVzoeIE35cp/D9Yebd99AukMjQ+TAKR&#13;&#10;KYudxjp9KT62y8Xa98VSu8gk/RxdXAwGVFJJoo4mlOJo7DHE7wpqloiSI/Uil0hsb0NsVQ8qyVcA&#13;&#10;a6obY21mUv/V3CLbCurccjVMnSLwF1rWsYaGbnROcbwHEXdvQBCgdclS5VHp4jpWIlNxb1XSse5B&#13;&#10;aWYqyn3YunsZpJBSuXjwkrWTmaaUesPP7xt2+seoeuPR+8ZtHmSRPYOLvXFtHOBbALYPWbf6VOeT&#13;&#10;vBO5hGq/QIbQrk/w8sZQT29FiAuBtC80BnQD4j092gL1BDqKszXg77f+J30aY5Jy1tD+lTz82ghU&#13;&#10;nNkfjgb823A8TgubmfGX8xExeCpZnkrcpp4DDcqQro2XmUz60R5IjVA/06mYJa8kEk6S75LLiAdm&#13;&#10;Htu7QMdGqtksq9GSehFv3aOXh66nmX3aPQv03WBH2og7OOyqmLya71Y39cPBbBNBmzz8x7p29aYF&#13;&#10;zxPeHaN0QU75rHU8mdM/AAAA//8DAFBLAwQUAAYACAAAACEAJa8VFuAAAAALAQAADwAAAGRycy9k&#13;&#10;b3ducmV2LnhtbEyPwU7DMBBE70j8g7VI3KjTUIWSZlMBFaByowXO23hJIuJ1FLtt4OtxT3AZaTXa&#13;&#10;mTfFcrSdOvDgWycI00kCiqVyppUa4W37eDUH5QOJoc4JI3yzh2V5flZQbtxRXvmwCbWKIeJzQmhC&#13;&#10;6HOtfdWwJT9xPUv0Pt1gKcRzqLUZ6BjDbafTJMm0pVZiQ0M9PzRcfW32FsG+yH3//pyQTbP1j7fV&#13;&#10;082q/UC8vBhXiyh3C1CBx/D3AacNkR/KCLZzezFedQjZLOIHhFtQJ3eapKB2CLPsGnRZ6P8byl8A&#13;&#10;AAD//wMAUEsBAi0AFAAGAAgAAAAhALaDOJL+AAAA4QEAABMAAAAAAAAAAAAAAAAAAAAAAFtDb250&#13;&#10;ZW50X1R5cGVzXS54bWxQSwECLQAUAAYACAAAACEAOP0h/9YAAACUAQAACwAAAAAAAAAAAAAAAAAv&#13;&#10;AQAAX3JlbHMvLnJlbHNQSwECLQAUAAYACAAAACEAe6dHPmkCAAB6BQAADgAAAAAAAAAAAAAAAAAu&#13;&#10;AgAAZHJzL2Uyb0RvYy54bWxQSwECLQAUAAYACAAAACEAJa8VFuAAAAALAQAADwAAAAAAAAAAAAAA&#13;&#10;AADDBAAAZHJzL2Rvd25yZXYueG1sUEsFBgAAAAAEAAQA8wAAANAFAAAAAA==&#13;&#10;" fillcolor="white [3212]" strokecolor="black [3213]" strokeweight="1pt"/>
                  </w:pict>
                </mc:Fallback>
              </mc:AlternateContent>
            </w:r>
            <w:r w:rsidRPr="00543240">
              <w:rPr>
                <w:lang w:val="en-GB" w:eastAsia="de-CH"/>
              </w:rPr>
              <w:t>Oui</w:t>
            </w:r>
          </w:p>
          <w:p w14:paraId="3CEAC3CB" w14:textId="77777777" w:rsidR="00734702" w:rsidRPr="00543240" w:rsidRDefault="00734702" w:rsidP="00254F2B">
            <w:pPr>
              <w:rPr>
                <w:lang w:val="en-GB" w:eastAsia="de-CH"/>
              </w:rPr>
            </w:pPr>
          </w:p>
          <w:p w14:paraId="15662A13" w14:textId="77777777" w:rsidR="00734702" w:rsidRPr="00543240" w:rsidRDefault="00734702" w:rsidP="00254F2B">
            <w:pPr>
              <w:rPr>
                <w:lang w:val="en-GB" w:eastAsia="de-CH"/>
              </w:rPr>
            </w:pPr>
          </w:p>
          <w:p w14:paraId="0B68E0E4" w14:textId="77777777" w:rsidR="00734702" w:rsidRPr="00543240" w:rsidRDefault="00734702" w:rsidP="00254F2B">
            <w:pPr>
              <w:rPr>
                <w:lang w:val="en-GB" w:eastAsia="de-CH"/>
              </w:rPr>
            </w:pPr>
          </w:p>
          <w:p w14:paraId="518830F7" w14:textId="77777777" w:rsidR="00734702" w:rsidRPr="00543240" w:rsidRDefault="00734702" w:rsidP="00254F2B">
            <w:pPr>
              <w:rPr>
                <w:lang w:val="en-GB" w:eastAsia="de-CH"/>
              </w:rPr>
            </w:pPr>
            <w:r w:rsidRPr="00543240">
              <w:rPr>
                <w:noProof/>
                <w:lang w:val="en-GB"/>
              </w:rPr>
              <mc:AlternateContent>
                <mc:Choice Requires="wps">
                  <w:drawing>
                    <wp:anchor distT="0" distB="0" distL="114300" distR="114300" simplePos="0" relativeHeight="251666432" behindDoc="0" locked="0" layoutInCell="1" allowOverlap="1" wp14:anchorId="1B82DC1D" wp14:editId="06430607">
                      <wp:simplePos x="0" y="0"/>
                      <wp:positionH relativeFrom="column">
                        <wp:posOffset>423203</wp:posOffset>
                      </wp:positionH>
                      <wp:positionV relativeFrom="paragraph">
                        <wp:posOffset>222885</wp:posOffset>
                      </wp:positionV>
                      <wp:extent cx="287655" cy="287655"/>
                      <wp:effectExtent l="0" t="0" r="17145" b="17145"/>
                      <wp:wrapNone/>
                      <wp:docPr id="65237959" name="Rectangle 65237959"/>
                      <wp:cNvGraphicFramePr/>
                      <a:graphic xmlns:a="http://schemas.openxmlformats.org/drawingml/2006/main">
                        <a:graphicData uri="http://schemas.microsoft.com/office/word/2010/wordprocessingShape">
                          <wps:wsp>
                            <wps:cNvSpPr/>
                            <wps:spPr>
                              <a:xfrm>
                                <a:off x="0" y="0"/>
                                <a:ext cx="287655" cy="287655"/>
                              </a:xfrm>
                              <a:prstGeom prst="rect">
                                <a:avLst/>
                              </a:prstGeom>
                              <a:solidFill>
                                <a:schemeClr val="bg1"/>
                              </a:solidFill>
                              <a:ln w="12700">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6070CB" id="Rectangle 65237959" o:spid="_x0000_s1026" style="position:absolute;margin-left:33.3pt;margin-top:17.55pt;width:22.65pt;height:22.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11zbbwIAAHoFAAAOAAAAZHJzL2Uyb0RvYy54bWysVN1r2zAQfx/sfxB6X51k/VqoU0JKx6C0&#13;&#10;pe3osyJLiUDWaSclTvbX7yQ7TtoFCmMv8p3v7nffd3W9qS1bKwwGXMmHJwPOlJNQGbco+c+X2y+X&#13;&#10;nIUoXCUsOFXyrQr8evL501Xjx2oES7CVQkYgLowbX/JljH5cFEEuVS3CCXjlSKgBaxGJxUVRoWgI&#13;&#10;vbbFaDA4LxrAyiNIFQL9vWmFfJLxtVYyPmgdVGS25BRbzC/md57eYnIlxgsUfmlkF4b4hyhqYRw5&#13;&#10;7aFuRBRsheYvqNpIhAA6nkioC9DaSJVzoGyGg3fZPC+FVzkXKk7wfZnC/4OV9+tn/4hUhsaHcSAy&#13;&#10;ZbHRWKcvxcc2uVjbvlhqE5mkn6PLi/OzM84kiTqaUIq9sccQvyuoWSJKjtSLXCKxvguxVd2pJF8B&#13;&#10;rKlujbWZSf1XM4tsLahz88UwdYrA32hZxxoautHFYJCR3wjzCO0h4uYIBAFal/ypPCpdXPtKZCpu&#13;&#10;rUo61j0pzUxFuQ9bd2+DFFIqF3desnYy05RSb/j1Y8NOfx9Vbzz62LjNgyyyZ3CxN66NAzwGYPuQ&#13;&#10;datPdT7IO5FzqLaPyBDa9Qle3hrq6Z0I8VEg7QttFt2A+ECPtkA9gY7ibAn4+9j/pE9jTFLOGtq/&#13;&#10;kodfK4GKM/vD0YB/G56epoXNzOnZxYgYPJTMDyVuVc+ABmVI18bLTCb9aHekRqhf6VRMk1cSCSfJ&#13;&#10;d8llxB0zi+1doGMj1XSa1WhJvYh37tnLXdfTzL5sXgX6brAjbcQ97HZVjN/Nd6ub+uFguoqgTR7+&#13;&#10;fV27etOC5wnvjlG6IId81tqfzMkfAAAA//8DAFBLAwQUAAYACAAAACEAh8eeyeAAAAANAQAADwAA&#13;&#10;AGRycy9kb3ducmV2LnhtbExPy07DMBC8I/EP1iJxo3YKuCXNpgIqQHCjBc7b2CQR8TqK3Tbw9bgn&#13;&#10;uKw0msfOFMvRdWJvh9B6RsgmCoTlypuWa4S3zcPFHESIxIY6zxbh2wZYlqcnBeXGH/jV7texFimE&#13;&#10;Q04ITYx9LmWoGusoTHxvOXGffnAUExxqaQY6pHDXyalSWjpqOX1oqLf3ja2+1juH4F74rn9/UuSm&#13;&#10;+vknuOpxtmo/EM/PxtUindsFiGjH+OeA44bUH8pUbOt3bILoELTWSYlweZ2BOPJZdgNiizBXVyDL&#13;&#10;Qv5fUf4CAAD//wMAUEsBAi0AFAAGAAgAAAAhALaDOJL+AAAA4QEAABMAAAAAAAAAAAAAAAAAAAAA&#13;&#10;AFtDb250ZW50X1R5cGVzXS54bWxQSwECLQAUAAYACAAAACEAOP0h/9YAAACUAQAACwAAAAAAAAAA&#13;&#10;AAAAAAAvAQAAX3JlbHMvLnJlbHNQSwECLQAUAAYACAAAACEAUNdc228CAAB6BQAADgAAAAAAAAAA&#13;&#10;AAAAAAAuAgAAZHJzL2Uyb0RvYy54bWxQSwECLQAUAAYACAAAACEAh8eeyeAAAAANAQAADwAAAAAA&#13;&#10;AAAAAAAAAADJBAAAZHJzL2Rvd25yZXYueG1sUEsFBgAAAAAEAAQA8wAAANYFAAAAAA==&#13;&#10;" fillcolor="white [3212]" strokecolor="black [3213]" strokeweight="1pt"/>
                  </w:pict>
                </mc:Fallback>
              </mc:AlternateContent>
            </w:r>
          </w:p>
          <w:p w14:paraId="70CB5F06" w14:textId="77777777" w:rsidR="00734702" w:rsidRPr="00543240" w:rsidRDefault="00734702" w:rsidP="00254F2B">
            <w:pPr>
              <w:rPr>
                <w:lang w:val="en-GB" w:eastAsia="de-CH"/>
              </w:rPr>
            </w:pPr>
            <w:r w:rsidRPr="00543240">
              <w:rPr>
                <w:lang w:val="en-GB" w:eastAsia="de-CH"/>
              </w:rPr>
              <w:t>Non</w:t>
            </w:r>
          </w:p>
        </w:tc>
        <w:tc>
          <w:tcPr>
            <w:tcW w:w="3043" w:type="dxa"/>
          </w:tcPr>
          <w:p w14:paraId="45096D94" w14:textId="77777777" w:rsidR="00734702" w:rsidRPr="00543240" w:rsidRDefault="00734702" w:rsidP="00254F2B">
            <w:pPr>
              <w:rPr>
                <w:lang w:val="en-GB" w:eastAsia="de-CH"/>
              </w:rPr>
            </w:pPr>
          </w:p>
        </w:tc>
      </w:tr>
      <w:tr w:rsidR="00734702" w:rsidRPr="00543240" w14:paraId="5FE25749" w14:textId="77777777" w:rsidTr="00254F2B">
        <w:tc>
          <w:tcPr>
            <w:tcW w:w="3261" w:type="dxa"/>
          </w:tcPr>
          <w:p w14:paraId="268DAE92" w14:textId="77777777" w:rsidR="00734702" w:rsidRPr="00E02872" w:rsidRDefault="00734702" w:rsidP="00254F2B">
            <w:pPr>
              <w:rPr>
                <w:lang w:val="fr-CH"/>
              </w:rPr>
            </w:pPr>
            <w:r w:rsidRPr="00E02872">
              <w:rPr>
                <w:lang w:val="fr-CH" w:eastAsia="de-CH"/>
              </w:rPr>
              <w:t>4.</w:t>
            </w:r>
            <w:r w:rsidRPr="00E02872">
              <w:rPr>
                <w:b/>
                <w:lang w:val="fr-CH"/>
              </w:rPr>
              <w:t xml:space="preserve"> </w:t>
            </w:r>
            <w:r w:rsidRPr="00E02872">
              <w:rPr>
                <w:lang w:val="fr-CH"/>
              </w:rPr>
              <w:t>Avez-vous complètement cessé de prendre l’un ou l'autre de vos médicaments pour l’insuffisance cardiaque au cours de la dernière année, de votre propre initiative, sans que votre médecin ne vous l'ait demandé ?</w:t>
            </w:r>
          </w:p>
          <w:p w14:paraId="246ECFC3" w14:textId="77777777" w:rsidR="00734702" w:rsidRPr="00E02872" w:rsidRDefault="00734702" w:rsidP="00254F2B">
            <w:pPr>
              <w:rPr>
                <w:lang w:val="fr-CH" w:eastAsia="de-CH"/>
              </w:rPr>
            </w:pPr>
          </w:p>
        </w:tc>
        <w:tc>
          <w:tcPr>
            <w:tcW w:w="2768" w:type="dxa"/>
          </w:tcPr>
          <w:p w14:paraId="4A253292" w14:textId="77777777" w:rsidR="00734702" w:rsidRPr="00543240" w:rsidRDefault="00734702" w:rsidP="00254F2B">
            <w:pPr>
              <w:rPr>
                <w:lang w:val="en-GB" w:eastAsia="de-CH"/>
              </w:rPr>
            </w:pPr>
            <w:r w:rsidRPr="00543240">
              <w:rPr>
                <w:noProof/>
                <w:lang w:val="en-GB"/>
              </w:rPr>
              <mc:AlternateContent>
                <mc:Choice Requires="wps">
                  <w:drawing>
                    <wp:anchor distT="0" distB="0" distL="114300" distR="114300" simplePos="0" relativeHeight="251667456" behindDoc="0" locked="0" layoutInCell="1" allowOverlap="1" wp14:anchorId="544AE494" wp14:editId="582FD7C8">
                      <wp:simplePos x="0" y="0"/>
                      <wp:positionH relativeFrom="column">
                        <wp:posOffset>480402</wp:posOffset>
                      </wp:positionH>
                      <wp:positionV relativeFrom="paragraph">
                        <wp:posOffset>89535</wp:posOffset>
                      </wp:positionV>
                      <wp:extent cx="288000" cy="288000"/>
                      <wp:effectExtent l="0" t="0" r="17145" b="17145"/>
                      <wp:wrapNone/>
                      <wp:docPr id="1571876523" name="Rectangle 1571876523"/>
                      <wp:cNvGraphicFramePr/>
                      <a:graphic xmlns:a="http://schemas.openxmlformats.org/drawingml/2006/main">
                        <a:graphicData uri="http://schemas.microsoft.com/office/word/2010/wordprocessingShape">
                          <wps:wsp>
                            <wps:cNvSpPr/>
                            <wps:spPr>
                              <a:xfrm>
                                <a:off x="0" y="0"/>
                                <a:ext cx="288000" cy="288000"/>
                              </a:xfrm>
                              <a:prstGeom prst="rect">
                                <a:avLst/>
                              </a:prstGeom>
                              <a:solidFill>
                                <a:schemeClr val="bg1"/>
                              </a:solidFill>
                              <a:ln w="12700">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89AB34" id="Rectangle 1571876523" o:spid="_x0000_s1026" style="position:absolute;margin-left:37.85pt;margin-top:7.05pt;width:22.7pt;height:22.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p0c+aQIAAHoFAAAOAAAAZHJzL2Uyb0RvYy54bWysVF9r2zAQfx/sOwi9r06ybO1CnRJSOgal&#13;&#10;DW1HnxVZSgSyTjspcbJPv5PsOGlXKIy9yHe+u9/9v8urXW3ZVmEw4Eo+PBtwppyEyrhVyX8+3Xy6&#13;&#10;4CxE4SphwamS71XgV9OPHy4bP1EjWIOtFDICcWHS+JKvY/SToghyrWoRzsArR0INWItILK6KCkVD&#13;&#10;6LUtRoPB16IBrDyCVCHQ3+tWyKcZX2sl473WQUVmS06xxfxifpfpLaaXYrJC4ddGdmGIf4iiFsaR&#13;&#10;0x7qWkTBNmj+gqqNRAig45mEugCtjVQ5B8pmOHiVzeNaeJVzoeIE35cp/D9Yebd99AukMjQ+TAKR&#13;&#10;KYudxjp9KT62y8Xa98VSu8gk/RxdXAwGVFJJoo4mlOJo7DHE7wpqloiSI/Uil0hsb0NsVQ8qyVcA&#13;&#10;a6obY21mUv/V3CLbCurccjVMnSLwF1rWsYaGbnROcbwHEXdvQBCgdclS5VHp4jpWIlNxb1XSse5B&#13;&#10;aWYqyn3YunsZpJBSuXjwkrWTmaaUesPP7xt2+seoeuPR+8ZtHmSRPYOLvXFtHOBbALYPWbf6VOeT&#13;&#10;vBO5hGq/QIbQrk/w8sZQT29FiAuBtC80BnQD4j092gL1BDqKszXg77f+J30aY5Jy1tD+lTz82ghU&#13;&#10;nNkfjgb823A8TgubmfGX8xExeCpZnkrcpp4DDcqQro2XmUz60R5IjVA/06mYJa8kEk6S75LLiAdm&#13;&#10;Htu7QMdGqtksq9GSehFv3aOXh66nmX3aPQv03WBH2og7OOyqmLya71Y39cPBbBNBmzz8x7p29aYF&#13;&#10;zxPeHaN0QU75rHU8mdM/AAAA//8DAFBLAwQUAAYACAAAACEAYK4hA98AAAANAQAADwAAAGRycy9k&#13;&#10;b3ducmV2LnhtbExPTU/DMAy9I/EfIiNxY2krukLXdAImQHBjG5y91rQVjVM12Vb49XgnuFi2n/0+&#13;&#10;iuVke3Wg0XeODcSzCBRx5eqOGwPbzePVDSgfkGvsHZOBb/KwLM/PCsxrd+Q3OqxDo4SEfY4G2hCG&#13;&#10;XGtftWTRz9xALNinGy0GGcdG1yMehdz2OomiubbYsSi0ONBDS9XXem8N2Fe+H96fI7TJ/OXH2+op&#13;&#10;W3UfxlxeTKuFlLsFqEBT+PuAUwbxD6UY27k91171BrI0k0vZX8egTngSS7MzkN6moMtC/09R/gIA&#13;&#10;AP//AwBQSwECLQAUAAYACAAAACEAtoM4kv4AAADhAQAAEwAAAAAAAAAAAAAAAAAAAAAAW0NvbnRl&#13;&#10;bnRfVHlwZXNdLnhtbFBLAQItABQABgAIAAAAIQA4/SH/1gAAAJQBAAALAAAAAAAAAAAAAAAAAC8B&#13;&#10;AABfcmVscy8ucmVsc1BLAQItABQABgAIAAAAIQB7p0c+aQIAAHoFAAAOAAAAAAAAAAAAAAAAAC4C&#13;&#10;AABkcnMvZTJvRG9jLnhtbFBLAQItABQABgAIAAAAIQBgriED3wAAAA0BAAAPAAAAAAAAAAAAAAAA&#13;&#10;AMMEAABkcnMvZG93bnJldi54bWxQSwUGAAAAAAQABADzAAAAzwUAAAAA&#13;&#10;" fillcolor="white [3212]" strokecolor="black [3213]" strokeweight="1pt"/>
                  </w:pict>
                </mc:Fallback>
              </mc:AlternateContent>
            </w:r>
            <w:r w:rsidRPr="00543240">
              <w:rPr>
                <w:lang w:val="en-GB" w:eastAsia="de-CH"/>
              </w:rPr>
              <w:t>Oui</w:t>
            </w:r>
          </w:p>
          <w:p w14:paraId="1011F6DD" w14:textId="77777777" w:rsidR="00734702" w:rsidRPr="00543240" w:rsidRDefault="00734702" w:rsidP="00254F2B">
            <w:pPr>
              <w:rPr>
                <w:lang w:val="en-GB" w:eastAsia="de-CH"/>
              </w:rPr>
            </w:pPr>
          </w:p>
          <w:p w14:paraId="1C383E60" w14:textId="77777777" w:rsidR="00734702" w:rsidRPr="00543240" w:rsidRDefault="00734702" w:rsidP="00254F2B">
            <w:pPr>
              <w:rPr>
                <w:lang w:val="en-GB" w:eastAsia="de-CH"/>
              </w:rPr>
            </w:pPr>
          </w:p>
          <w:p w14:paraId="34BDA44B" w14:textId="77777777" w:rsidR="00734702" w:rsidRPr="00543240" w:rsidRDefault="00734702" w:rsidP="00254F2B">
            <w:pPr>
              <w:rPr>
                <w:lang w:val="en-GB" w:eastAsia="de-CH"/>
              </w:rPr>
            </w:pPr>
          </w:p>
          <w:p w14:paraId="6A54ACA8" w14:textId="77777777" w:rsidR="00734702" w:rsidRPr="00543240" w:rsidRDefault="00734702" w:rsidP="00254F2B">
            <w:pPr>
              <w:rPr>
                <w:lang w:val="en-GB" w:eastAsia="de-CH"/>
              </w:rPr>
            </w:pPr>
          </w:p>
          <w:p w14:paraId="4D7099F3" w14:textId="77777777" w:rsidR="00734702" w:rsidRPr="00543240" w:rsidRDefault="00734702" w:rsidP="00254F2B">
            <w:pPr>
              <w:rPr>
                <w:lang w:val="en-GB" w:eastAsia="de-CH"/>
              </w:rPr>
            </w:pPr>
            <w:r w:rsidRPr="00543240">
              <w:rPr>
                <w:noProof/>
                <w:lang w:val="en-GB"/>
              </w:rPr>
              <mc:AlternateContent>
                <mc:Choice Requires="wps">
                  <w:drawing>
                    <wp:anchor distT="0" distB="0" distL="114300" distR="114300" simplePos="0" relativeHeight="251668480" behindDoc="0" locked="0" layoutInCell="1" allowOverlap="1" wp14:anchorId="3E760194" wp14:editId="50275026">
                      <wp:simplePos x="0" y="0"/>
                      <wp:positionH relativeFrom="column">
                        <wp:posOffset>469900</wp:posOffset>
                      </wp:positionH>
                      <wp:positionV relativeFrom="paragraph">
                        <wp:posOffset>76542</wp:posOffset>
                      </wp:positionV>
                      <wp:extent cx="287655" cy="287655"/>
                      <wp:effectExtent l="0" t="0" r="17145" b="17145"/>
                      <wp:wrapNone/>
                      <wp:docPr id="1767980089" name="Rectangle 1767980089"/>
                      <wp:cNvGraphicFramePr/>
                      <a:graphic xmlns:a="http://schemas.openxmlformats.org/drawingml/2006/main">
                        <a:graphicData uri="http://schemas.microsoft.com/office/word/2010/wordprocessingShape">
                          <wps:wsp>
                            <wps:cNvSpPr/>
                            <wps:spPr>
                              <a:xfrm>
                                <a:off x="0" y="0"/>
                                <a:ext cx="287655" cy="287655"/>
                              </a:xfrm>
                              <a:prstGeom prst="rect">
                                <a:avLst/>
                              </a:prstGeom>
                              <a:solidFill>
                                <a:schemeClr val="bg1"/>
                              </a:solidFill>
                              <a:ln w="12700">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8ED18F" id="Rectangle 1767980089" o:spid="_x0000_s1026" style="position:absolute;margin-left:37pt;margin-top:6.05pt;width:22.65pt;height:22.6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11zbbwIAAHoFAAAOAAAAZHJzL2Uyb0RvYy54bWysVN1r2zAQfx/sfxB6X51k/VqoU0JKx6C0&#13;&#10;pe3osyJLiUDWaSclTvbX7yQ7TtoFCmMv8p3v7nffd3W9qS1bKwwGXMmHJwPOlJNQGbco+c+X2y+X&#13;&#10;nIUoXCUsOFXyrQr8evL501Xjx2oES7CVQkYgLowbX/JljH5cFEEuVS3CCXjlSKgBaxGJxUVRoWgI&#13;&#10;vbbFaDA4LxrAyiNIFQL9vWmFfJLxtVYyPmgdVGS25BRbzC/md57eYnIlxgsUfmlkF4b4hyhqYRw5&#13;&#10;7aFuRBRsheYvqNpIhAA6nkioC9DaSJVzoGyGg3fZPC+FVzkXKk7wfZnC/4OV9+tn/4hUhsaHcSAy&#13;&#10;ZbHRWKcvxcc2uVjbvlhqE5mkn6PLi/OzM84kiTqaUIq9sccQvyuoWSJKjtSLXCKxvguxVd2pJF8B&#13;&#10;rKlujbWZSf1XM4tsLahz88UwdYrA32hZxxoautHFYJCR3wjzCO0h4uYIBAFal/ypPCpdXPtKZCpu&#13;&#10;rUo61j0pzUxFuQ9bd2+DFFIqF3desnYy05RSb/j1Y8NOfx9Vbzz62LjNgyyyZ3CxN66NAzwGYPuQ&#13;&#10;datPdT7IO5FzqLaPyBDa9Qle3hrq6Z0I8VEg7QttFt2A+ECPtkA9gY7ibAn4+9j/pE9jTFLOGtq/&#13;&#10;kodfK4GKM/vD0YB/G56epoXNzOnZxYgYPJTMDyVuVc+ABmVI18bLTCb9aHekRqhf6VRMk1cSCSfJ&#13;&#10;d8llxB0zi+1doGMj1XSa1WhJvYh37tnLXdfTzL5sXgX6brAjbcQ97HZVjN/Nd6ub+uFguoqgTR7+&#13;&#10;fV27etOC5wnvjlG6IId81tqfzMkfAAAA//8DAFBLAwQUAAYACAAAACEA+y8IeeEAAAANAQAADwAA&#13;&#10;AGRycy9kb3ducmV2LnhtbEyPwU7DQAxE70j8w8pI3OgmoTQlzaYCKqjgRguc3cQkEVlvlN22ga/H&#13;&#10;PcHFkj2a8bx8OdpOHWjwrWMD8SQCRVy6quXawNv28WoOygfkCjvHZOCbPCyL87Mcs8od+ZUOm1Ar&#13;&#10;CWGfoYEmhD7T2pcNWfQT1xOL9ukGi0HWodbVgEcJt51OomimLbYsHxrs6aGh8muztwbsC9/37+sI&#13;&#10;bTJ7/vG2fEpX7YcxlxfjaiHjbgEq0Bj+HHBikP5QSLGd23PlVWcgnQpPkHsSgzrp8e01qJ2Bm3QK&#13;&#10;usj1f4riFwAA//8DAFBLAQItABQABgAIAAAAIQC2gziS/gAAAOEBAAATAAAAAAAAAAAAAAAAAAAA&#13;&#10;AABbQ29udGVudF9UeXBlc10ueG1sUEsBAi0AFAAGAAgAAAAhADj9If/WAAAAlAEAAAsAAAAAAAAA&#13;&#10;AAAAAAAALwEAAF9yZWxzLy5yZWxzUEsBAi0AFAAGAAgAAAAhAFDXXNtvAgAAegUAAA4AAAAAAAAA&#13;&#10;AAAAAAAALgIAAGRycy9lMm9Eb2MueG1sUEsBAi0AFAAGAAgAAAAhAPsvCHnhAAAADQEAAA8AAAAA&#13;&#10;AAAAAAAAAAAAyQQAAGRycy9kb3ducmV2LnhtbFBLBQYAAAAABAAEAPMAAADXBQAAAAA=&#13;&#10;" fillcolor="white [3212]" strokecolor="black [3213]" strokeweight="1pt"/>
                  </w:pict>
                </mc:Fallback>
              </mc:AlternateContent>
            </w:r>
            <w:r w:rsidRPr="00543240">
              <w:rPr>
                <w:lang w:val="en-GB" w:eastAsia="de-CH"/>
              </w:rPr>
              <w:t>Non</w:t>
            </w:r>
          </w:p>
        </w:tc>
        <w:tc>
          <w:tcPr>
            <w:tcW w:w="3043" w:type="dxa"/>
          </w:tcPr>
          <w:p w14:paraId="73CECED9" w14:textId="77777777" w:rsidR="00734702" w:rsidRPr="00543240" w:rsidRDefault="00734702" w:rsidP="00254F2B">
            <w:pPr>
              <w:rPr>
                <w:lang w:val="en-GB" w:eastAsia="de-CH"/>
              </w:rPr>
            </w:pPr>
          </w:p>
        </w:tc>
      </w:tr>
      <w:tr w:rsidR="00734702" w:rsidRPr="00543240" w14:paraId="1B174A87" w14:textId="77777777" w:rsidTr="00254F2B">
        <w:tc>
          <w:tcPr>
            <w:tcW w:w="3261" w:type="dxa"/>
          </w:tcPr>
          <w:p w14:paraId="093B807C" w14:textId="77777777" w:rsidR="00734702" w:rsidRPr="00E02872" w:rsidRDefault="00734702" w:rsidP="00254F2B">
            <w:pPr>
              <w:rPr>
                <w:lang w:val="fr-CH" w:eastAsia="de-CH"/>
              </w:rPr>
            </w:pPr>
            <w:r w:rsidRPr="00E02872">
              <w:rPr>
                <w:lang w:val="fr-CH" w:eastAsia="de-CH"/>
              </w:rPr>
              <w:t xml:space="preserve">5. </w:t>
            </w:r>
            <w:r w:rsidRPr="00E02872">
              <w:rPr>
                <w:lang w:val="fr-CH"/>
              </w:rPr>
              <w:t>Votre médecin de famille ou votre spécialiste vous a-t-il prescrit de nouveaux médicaments au cours de la dernière année ? (Peut-être des médicaments contre l'hypertension artérielle ou des médicaments pour réduire le cholestérol ou les lipides ?)</w:t>
            </w:r>
          </w:p>
        </w:tc>
        <w:tc>
          <w:tcPr>
            <w:tcW w:w="2768" w:type="dxa"/>
          </w:tcPr>
          <w:p w14:paraId="4ABCDD47" w14:textId="77777777" w:rsidR="00734702" w:rsidRPr="00543240" w:rsidRDefault="00734702" w:rsidP="00254F2B">
            <w:pPr>
              <w:rPr>
                <w:lang w:val="en-GB" w:eastAsia="de-CH"/>
              </w:rPr>
            </w:pPr>
            <w:r w:rsidRPr="00543240">
              <w:rPr>
                <w:noProof/>
                <w:lang w:val="en-GB"/>
              </w:rPr>
              <mc:AlternateContent>
                <mc:Choice Requires="wps">
                  <w:drawing>
                    <wp:anchor distT="0" distB="0" distL="114300" distR="114300" simplePos="0" relativeHeight="251669504" behindDoc="0" locked="0" layoutInCell="1" allowOverlap="1" wp14:anchorId="0F3AA34A" wp14:editId="57970D6C">
                      <wp:simplePos x="0" y="0"/>
                      <wp:positionH relativeFrom="column">
                        <wp:posOffset>417830</wp:posOffset>
                      </wp:positionH>
                      <wp:positionV relativeFrom="paragraph">
                        <wp:posOffset>75858</wp:posOffset>
                      </wp:positionV>
                      <wp:extent cx="287655" cy="287655"/>
                      <wp:effectExtent l="0" t="0" r="17145" b="17145"/>
                      <wp:wrapNone/>
                      <wp:docPr id="1289148015" name="Rectangle 1289148015"/>
                      <wp:cNvGraphicFramePr/>
                      <a:graphic xmlns:a="http://schemas.openxmlformats.org/drawingml/2006/main">
                        <a:graphicData uri="http://schemas.microsoft.com/office/word/2010/wordprocessingShape">
                          <wps:wsp>
                            <wps:cNvSpPr/>
                            <wps:spPr>
                              <a:xfrm>
                                <a:off x="0" y="0"/>
                                <a:ext cx="287655" cy="287655"/>
                              </a:xfrm>
                              <a:prstGeom prst="rect">
                                <a:avLst/>
                              </a:prstGeom>
                              <a:solidFill>
                                <a:schemeClr val="bg1"/>
                              </a:solidFill>
                              <a:ln w="12700">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DBDB40" id="Rectangle 1289148015" o:spid="_x0000_s1026" style="position:absolute;margin-left:32.9pt;margin-top:5.95pt;width:22.65pt;height:22.6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11zbbwIAAHoFAAAOAAAAZHJzL2Uyb0RvYy54bWysVN1r2zAQfx/sfxB6X51k/VqoU0JKx6C0&#13;&#10;pe3osyJLiUDWaSclTvbX7yQ7TtoFCmMv8p3v7nffd3W9qS1bKwwGXMmHJwPOlJNQGbco+c+X2y+X&#13;&#10;nIUoXCUsOFXyrQr8evL501Xjx2oES7CVQkYgLowbX/JljH5cFEEuVS3CCXjlSKgBaxGJxUVRoWgI&#13;&#10;vbbFaDA4LxrAyiNIFQL9vWmFfJLxtVYyPmgdVGS25BRbzC/md57eYnIlxgsUfmlkF4b4hyhqYRw5&#13;&#10;7aFuRBRsheYvqNpIhAA6nkioC9DaSJVzoGyGg3fZPC+FVzkXKk7wfZnC/4OV9+tn/4hUhsaHcSAy&#13;&#10;ZbHRWKcvxcc2uVjbvlhqE5mkn6PLi/OzM84kiTqaUIq9sccQvyuoWSJKjtSLXCKxvguxVd2pJF8B&#13;&#10;rKlujbWZSf1XM4tsLahz88UwdYrA32hZxxoautHFYJCR3wjzCO0h4uYIBAFal/ypPCpdXPtKZCpu&#13;&#10;rUo61j0pzUxFuQ9bd2+DFFIqF3desnYy05RSb/j1Y8NOfx9Vbzz62LjNgyyyZ3CxN66NAzwGYPuQ&#13;&#10;datPdT7IO5FzqLaPyBDa9Qle3hrq6Z0I8VEg7QttFt2A+ECPtkA9gY7ibAn4+9j/pE9jTFLOGtq/&#13;&#10;kodfK4GKM/vD0YB/G56epoXNzOnZxYgYPJTMDyVuVc+ABmVI18bLTCb9aHekRqhf6VRMk1cSCSfJ&#13;&#10;d8llxB0zi+1doGMj1XSa1WhJvYh37tnLXdfTzL5sXgX6brAjbcQ97HZVjN/Nd6ub+uFguoqgTR7+&#13;&#10;fV27etOC5wnvjlG6IId81tqfzMkfAAAA//8DAFBLAwQUAAYACAAAACEAQgLNSOAAAAANAQAADwAA&#13;&#10;AGRycy9kb3ducmV2LnhtbEyPQU/DMAyF70j8h8hI3Fi6SuugazoBEyB2Y2ycvca0FY1TNdlW+PV4&#13;&#10;J/DBkv3k5+8Vy9F16khDaD0bmE4SUMSVty3XBrbvTze3oEJEtth5JgPfFGBZXl4UmFt/4jc6bmKt&#13;&#10;xIRDjgaaGPtc61A15DBMfE8s2qcfHEYZh1rbAU9i7jqdJkmmHbYsHxrs6bGh6mtzcAbcmh/63UuC&#13;&#10;Ls1ef4Krnuer9sOY66txtZB2vwAVaYx/F3DOIPxQCtjeH9gG1RnIZoIfZT+9A3XWpUDtDczmKeiy&#13;&#10;0P9TlL8AAAD//wMAUEsBAi0AFAAGAAgAAAAhALaDOJL+AAAA4QEAABMAAAAAAAAAAAAAAAAAAAAA&#13;&#10;AFtDb250ZW50X1R5cGVzXS54bWxQSwECLQAUAAYACAAAACEAOP0h/9YAAACUAQAACwAAAAAAAAAA&#13;&#10;AAAAAAAvAQAAX3JlbHMvLnJlbHNQSwECLQAUAAYACAAAACEAUNdc228CAAB6BQAADgAAAAAAAAAA&#13;&#10;AAAAAAAuAgAAZHJzL2Uyb0RvYy54bWxQSwECLQAUAAYACAAAACEAQgLNSOAAAAANAQAADwAAAAAA&#13;&#10;AAAAAAAAAADJBAAAZHJzL2Rvd25yZXYueG1sUEsFBgAAAAAEAAQA8wAAANYFAAAAAA==&#13;&#10;" fillcolor="white [3212]" strokecolor="black [3213]" strokeweight="1pt"/>
                  </w:pict>
                </mc:Fallback>
              </mc:AlternateContent>
            </w:r>
            <w:r w:rsidRPr="00543240">
              <w:rPr>
                <w:lang w:val="en-GB" w:eastAsia="de-CH"/>
              </w:rPr>
              <w:t>Oui</w:t>
            </w:r>
          </w:p>
          <w:p w14:paraId="4A81CA87" w14:textId="77777777" w:rsidR="00734702" w:rsidRPr="00543240" w:rsidRDefault="00734702" w:rsidP="00254F2B">
            <w:pPr>
              <w:rPr>
                <w:lang w:val="en-GB" w:eastAsia="de-CH"/>
              </w:rPr>
            </w:pPr>
          </w:p>
          <w:p w14:paraId="70437FCC" w14:textId="77777777" w:rsidR="00734702" w:rsidRPr="00543240" w:rsidRDefault="00734702" w:rsidP="00254F2B">
            <w:pPr>
              <w:rPr>
                <w:lang w:val="en-GB" w:eastAsia="de-CH"/>
              </w:rPr>
            </w:pPr>
          </w:p>
          <w:p w14:paraId="688A9E62" w14:textId="77777777" w:rsidR="00734702" w:rsidRPr="00543240" w:rsidRDefault="00734702" w:rsidP="00254F2B">
            <w:pPr>
              <w:rPr>
                <w:lang w:val="en-GB" w:eastAsia="de-CH"/>
              </w:rPr>
            </w:pPr>
          </w:p>
          <w:p w14:paraId="28EAF762" w14:textId="77777777" w:rsidR="00734702" w:rsidRPr="00543240" w:rsidRDefault="00734702" w:rsidP="00254F2B">
            <w:pPr>
              <w:rPr>
                <w:lang w:val="en-GB" w:eastAsia="de-CH"/>
              </w:rPr>
            </w:pPr>
          </w:p>
          <w:p w14:paraId="59214603" w14:textId="77777777" w:rsidR="00734702" w:rsidRPr="00543240" w:rsidRDefault="00734702" w:rsidP="00254F2B">
            <w:pPr>
              <w:rPr>
                <w:lang w:val="en-GB" w:eastAsia="de-CH"/>
              </w:rPr>
            </w:pPr>
            <w:r w:rsidRPr="00543240">
              <w:rPr>
                <w:noProof/>
                <w:lang w:val="en-GB"/>
              </w:rPr>
              <mc:AlternateContent>
                <mc:Choice Requires="wps">
                  <w:drawing>
                    <wp:anchor distT="0" distB="0" distL="114300" distR="114300" simplePos="0" relativeHeight="251670528" behindDoc="0" locked="0" layoutInCell="1" allowOverlap="1" wp14:anchorId="58EAC345" wp14:editId="41522281">
                      <wp:simplePos x="0" y="0"/>
                      <wp:positionH relativeFrom="column">
                        <wp:posOffset>476250</wp:posOffset>
                      </wp:positionH>
                      <wp:positionV relativeFrom="paragraph">
                        <wp:posOffset>63158</wp:posOffset>
                      </wp:positionV>
                      <wp:extent cx="287655" cy="287655"/>
                      <wp:effectExtent l="0" t="0" r="17145" b="17145"/>
                      <wp:wrapNone/>
                      <wp:docPr id="239857666" name="Rectangle 239857666"/>
                      <wp:cNvGraphicFramePr/>
                      <a:graphic xmlns:a="http://schemas.openxmlformats.org/drawingml/2006/main">
                        <a:graphicData uri="http://schemas.microsoft.com/office/word/2010/wordprocessingShape">
                          <wps:wsp>
                            <wps:cNvSpPr/>
                            <wps:spPr>
                              <a:xfrm>
                                <a:off x="0" y="0"/>
                                <a:ext cx="287655" cy="287655"/>
                              </a:xfrm>
                              <a:prstGeom prst="rect">
                                <a:avLst/>
                              </a:prstGeom>
                              <a:solidFill>
                                <a:schemeClr val="bg1"/>
                              </a:solidFill>
                              <a:ln w="12700">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34984A" id="Rectangle 239857666" o:spid="_x0000_s1026" style="position:absolute;margin-left:37.5pt;margin-top:4.95pt;width:22.65pt;height:22.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11zbbwIAAHoFAAAOAAAAZHJzL2Uyb0RvYy54bWysVN1r2zAQfx/sfxB6X51k/VqoU0JKx6C0&#13;&#10;pe3osyJLiUDWaSclTvbX7yQ7TtoFCmMv8p3v7nffd3W9qS1bKwwGXMmHJwPOlJNQGbco+c+X2y+X&#13;&#10;nIUoXCUsOFXyrQr8evL501Xjx2oES7CVQkYgLowbX/JljH5cFEEuVS3CCXjlSKgBaxGJxUVRoWgI&#13;&#10;vbbFaDA4LxrAyiNIFQL9vWmFfJLxtVYyPmgdVGS25BRbzC/md57eYnIlxgsUfmlkF4b4hyhqYRw5&#13;&#10;7aFuRBRsheYvqNpIhAA6nkioC9DaSJVzoGyGg3fZPC+FVzkXKk7wfZnC/4OV9+tn/4hUhsaHcSAy&#13;&#10;ZbHRWKcvxcc2uVjbvlhqE5mkn6PLi/OzM84kiTqaUIq9sccQvyuoWSJKjtSLXCKxvguxVd2pJF8B&#13;&#10;rKlujbWZSf1XM4tsLahz88UwdYrA32hZxxoautHFYJCR3wjzCO0h4uYIBAFal/ypPCpdXPtKZCpu&#13;&#10;rUo61j0pzUxFuQ9bd2+DFFIqF3desnYy05RSb/j1Y8NOfx9Vbzz62LjNgyyyZ3CxN66NAzwGYPuQ&#13;&#10;datPdT7IO5FzqLaPyBDa9Qle3hrq6Z0I8VEg7QttFt2A+ECPtkA9gY7ibAn4+9j/pE9jTFLOGtq/&#13;&#10;kodfK4GKM/vD0YB/G56epoXNzOnZxYgYPJTMDyVuVc+ABmVI18bLTCb9aHekRqhf6VRMk1cSCSfJ&#13;&#10;d8llxB0zi+1doGMj1XSa1WhJvYh37tnLXdfTzL5sXgX6brAjbcQ97HZVjN/Nd6ub+uFguoqgTR7+&#13;&#10;fV27etOC5wnvjlG6IId81tqfzMkfAAAA//8DAFBLAwQUAAYACAAAACEAbptjFOEAAAAMAQAADwAA&#13;&#10;AGRycy9kb3ducmV2LnhtbEyPwU7DMBBE70j8g7VI3KhDUFqaZlMBFSC40RbO23hJIuJ1FLtt4Otx&#13;&#10;T3AZaTXamXnFcrSdOvDgWycI15MEFEvlTCs1wnbzeHULygcSQ50TRvhmD8vy/Kyg3LijvPFhHWoV&#13;&#10;Q8TnhNCE0Oda+6phS37iepbofbrBUojnUGsz0DGG206nSTLVllqJDQ31/NBw9bXeWwT7Kvf9+3NC&#13;&#10;Np2+/HhbPc1W7Qfi5cW4WkS5W4AKPIa/DzgxxP1QxmE7txfjVYcwyyJPQJjPQZ3sNLkBtUPIshR0&#13;&#10;Wej/EOUvAAAA//8DAFBLAQItABQABgAIAAAAIQC2gziS/gAAAOEBAAATAAAAAAAAAAAAAAAAAAAA&#13;&#10;AABbQ29udGVudF9UeXBlc10ueG1sUEsBAi0AFAAGAAgAAAAhADj9If/WAAAAlAEAAAsAAAAAAAAA&#13;&#10;AAAAAAAALwEAAF9yZWxzLy5yZWxzUEsBAi0AFAAGAAgAAAAhAFDXXNtvAgAAegUAAA4AAAAAAAAA&#13;&#10;AAAAAAAALgIAAGRycy9lMm9Eb2MueG1sUEsBAi0AFAAGAAgAAAAhAG6bYxThAAAADAEAAA8AAAAA&#13;&#10;AAAAAAAAAAAAyQQAAGRycy9kb3ducmV2LnhtbFBLBQYAAAAABAAEAPMAAADXBQAAAAA=&#13;&#10;" fillcolor="white [3212]" strokecolor="black [3213]" strokeweight="1pt"/>
                  </w:pict>
                </mc:Fallback>
              </mc:AlternateContent>
            </w:r>
            <w:r w:rsidRPr="00543240">
              <w:rPr>
                <w:lang w:val="en-GB" w:eastAsia="de-CH"/>
              </w:rPr>
              <w:t>Non</w:t>
            </w:r>
          </w:p>
        </w:tc>
        <w:tc>
          <w:tcPr>
            <w:tcW w:w="3043" w:type="dxa"/>
          </w:tcPr>
          <w:p w14:paraId="6C87D201" w14:textId="77777777" w:rsidR="00734702" w:rsidRPr="00E02872" w:rsidRDefault="00734702" w:rsidP="00254F2B">
            <w:pPr>
              <w:rPr>
                <w:lang w:val="fr-CH" w:eastAsia="de-CH"/>
              </w:rPr>
            </w:pPr>
            <w:r w:rsidRPr="00E02872">
              <w:rPr>
                <w:b/>
                <w:lang w:val="fr-CH" w:eastAsia="de-CH"/>
              </w:rPr>
              <w:t>Si oui</w:t>
            </w:r>
            <w:r w:rsidRPr="00E02872">
              <w:rPr>
                <w:lang w:val="fr-CH" w:eastAsia="de-CH"/>
              </w:rPr>
              <w:t>, avez-vous donné l’ordonnance à la pharmacie et commencé à prendre ce nouveau médicament ?</w:t>
            </w:r>
          </w:p>
          <w:p w14:paraId="3190664D" w14:textId="77777777" w:rsidR="00734702" w:rsidRPr="00E02872" w:rsidRDefault="00734702" w:rsidP="00254F2B">
            <w:pPr>
              <w:rPr>
                <w:lang w:val="fr-CH" w:eastAsia="de-CH"/>
              </w:rPr>
            </w:pPr>
          </w:p>
          <w:p w14:paraId="0BB16E12" w14:textId="77777777" w:rsidR="00734702" w:rsidRPr="00543240" w:rsidRDefault="00734702" w:rsidP="00734702">
            <w:pPr>
              <w:pStyle w:val="Paragraphedeliste"/>
              <w:numPr>
                <w:ilvl w:val="0"/>
                <w:numId w:val="4"/>
              </w:numPr>
              <w:rPr>
                <w:lang w:val="en-GB" w:eastAsia="de-CH"/>
              </w:rPr>
            </w:pPr>
            <w:r w:rsidRPr="00543240">
              <w:rPr>
                <w:lang w:val="en-GB" w:eastAsia="de-CH"/>
              </w:rPr>
              <w:t>Oui</w:t>
            </w:r>
          </w:p>
          <w:p w14:paraId="30D850B4" w14:textId="77777777" w:rsidR="00734702" w:rsidRPr="00543240" w:rsidRDefault="00734702" w:rsidP="00734702">
            <w:pPr>
              <w:pStyle w:val="Paragraphedeliste"/>
              <w:numPr>
                <w:ilvl w:val="0"/>
                <w:numId w:val="4"/>
              </w:numPr>
              <w:rPr>
                <w:lang w:val="en-GB" w:eastAsia="de-CH"/>
              </w:rPr>
            </w:pPr>
            <w:r w:rsidRPr="00543240">
              <w:rPr>
                <w:lang w:val="en-GB" w:eastAsia="de-CH"/>
              </w:rPr>
              <w:t>Non</w:t>
            </w:r>
          </w:p>
          <w:p w14:paraId="759CCAA6" w14:textId="77777777" w:rsidR="00734702" w:rsidRPr="00543240" w:rsidRDefault="00734702" w:rsidP="00254F2B">
            <w:pPr>
              <w:rPr>
                <w:lang w:val="en-GB" w:eastAsia="de-CH"/>
              </w:rPr>
            </w:pPr>
          </w:p>
        </w:tc>
      </w:tr>
    </w:tbl>
    <w:p w14:paraId="2E9C8394" w14:textId="77777777" w:rsidR="00F07D31" w:rsidRDefault="00F07D31"/>
    <w:sectPr w:rsidR="00F07D3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6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ptos Display">
    <w:panose1 w:val="020B06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6F09F8"/>
    <w:multiLevelType w:val="hybridMultilevel"/>
    <w:tmpl w:val="9056B766"/>
    <w:lvl w:ilvl="0" w:tplc="44BEA774">
      <w:numFmt w:val="bullet"/>
      <w:lvlText w:val=""/>
      <w:lvlJc w:val="left"/>
      <w:pPr>
        <w:ind w:left="720" w:hanging="360"/>
      </w:pPr>
      <w:rPr>
        <w:rFonts w:ascii="Times New Roman" w:eastAsiaTheme="minorHAnsi" w:hAnsi="Times New Roman" w:cs="Times New Roman" w:hint="default"/>
        <w:sz w:val="40"/>
        <w:szCs w:val="4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3005268"/>
    <w:multiLevelType w:val="hybridMultilevel"/>
    <w:tmpl w:val="3F620A90"/>
    <w:lvl w:ilvl="0" w:tplc="44BEA774">
      <w:numFmt w:val="bullet"/>
      <w:lvlText w:val=""/>
      <w:lvlJc w:val="left"/>
      <w:pPr>
        <w:ind w:left="720" w:hanging="360"/>
      </w:pPr>
      <w:rPr>
        <w:rFonts w:ascii="Times New Roman" w:eastAsiaTheme="minorHAnsi" w:hAnsi="Times New Roman" w:cs="Times New Roman" w:hint="default"/>
        <w:sz w:val="40"/>
        <w:szCs w:val="4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8350EB8"/>
    <w:multiLevelType w:val="hybridMultilevel"/>
    <w:tmpl w:val="90B2A07C"/>
    <w:lvl w:ilvl="0" w:tplc="44BEA774">
      <w:numFmt w:val="bullet"/>
      <w:lvlText w:val=""/>
      <w:lvlJc w:val="left"/>
      <w:pPr>
        <w:ind w:left="720" w:hanging="360"/>
      </w:pPr>
      <w:rPr>
        <w:rFonts w:ascii="Times New Roman" w:eastAsiaTheme="minorHAnsi" w:hAnsi="Times New Roman" w:cs="Times New Roman" w:hint="default"/>
        <w:sz w:val="40"/>
        <w:szCs w:val="4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481F121A"/>
    <w:multiLevelType w:val="hybridMultilevel"/>
    <w:tmpl w:val="4192CA2A"/>
    <w:lvl w:ilvl="0" w:tplc="44BEA774">
      <w:numFmt w:val="bullet"/>
      <w:lvlText w:val=""/>
      <w:lvlJc w:val="left"/>
      <w:pPr>
        <w:ind w:left="720" w:hanging="360"/>
      </w:pPr>
      <w:rPr>
        <w:rFonts w:ascii="Times New Roman" w:eastAsiaTheme="minorHAnsi" w:hAnsi="Times New Roman" w:cs="Times New Roman" w:hint="default"/>
        <w:sz w:val="40"/>
        <w:szCs w:val="4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460729934">
    <w:abstractNumId w:val="0"/>
  </w:num>
  <w:num w:numId="2" w16cid:durableId="488402598">
    <w:abstractNumId w:val="1"/>
  </w:num>
  <w:num w:numId="3" w16cid:durableId="706294021">
    <w:abstractNumId w:val="2"/>
  </w:num>
  <w:num w:numId="4" w16cid:durableId="126052507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4702"/>
    <w:rsid w:val="00047F0E"/>
    <w:rsid w:val="0069775F"/>
    <w:rsid w:val="00734702"/>
    <w:rsid w:val="009E2C43"/>
    <w:rsid w:val="00A06E5B"/>
    <w:rsid w:val="00B86BEE"/>
    <w:rsid w:val="00C67EC6"/>
    <w:rsid w:val="00C87916"/>
    <w:rsid w:val="00F07D31"/>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ecimalSymbol w:val=","/>
  <w:listSeparator w:val=";"/>
  <w14:docId w14:val="12E5F48C"/>
  <w15:chartTrackingRefBased/>
  <w15:docId w15:val="{FFA9C480-3CB9-1C44-A047-D50C810BA0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4702"/>
    <w:pPr>
      <w:jc w:val="both"/>
    </w:pPr>
    <w:rPr>
      <w:rFonts w:ascii="Calibri" w:eastAsia="Times New Roman" w:hAnsi="Calibri" w:cs="Times New Roman"/>
      <w:kern w:val="0"/>
      <w:lang w:eastAsia="fr-FR"/>
      <w14:ligatures w14:val="none"/>
    </w:rPr>
  </w:style>
  <w:style w:type="paragraph" w:styleId="Titre1">
    <w:name w:val="heading 1"/>
    <w:basedOn w:val="Normal"/>
    <w:next w:val="Normal"/>
    <w:link w:val="Titre1Car"/>
    <w:uiPriority w:val="9"/>
    <w:qFormat/>
    <w:rsid w:val="007347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unhideWhenUsed/>
    <w:qFormat/>
    <w:rsid w:val="007347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734702"/>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734702"/>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734702"/>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734702"/>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734702"/>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734702"/>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734702"/>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link w:val="TitreCar"/>
    <w:uiPriority w:val="10"/>
    <w:qFormat/>
    <w:rsid w:val="00B86BEE"/>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B86BEE"/>
    <w:rPr>
      <w:rFonts w:asciiTheme="majorHAnsi" w:eastAsiaTheme="majorEastAsia" w:hAnsiTheme="majorHAnsi" w:cstheme="majorBidi"/>
      <w:spacing w:val="-10"/>
      <w:kern w:val="28"/>
      <w:sz w:val="56"/>
      <w:szCs w:val="56"/>
    </w:rPr>
  </w:style>
  <w:style w:type="character" w:customStyle="1" w:styleId="Titre1Car">
    <w:name w:val="Titre 1 Car"/>
    <w:basedOn w:val="Policepardfaut"/>
    <w:link w:val="Titre1"/>
    <w:uiPriority w:val="9"/>
    <w:rsid w:val="00734702"/>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rsid w:val="00734702"/>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734702"/>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734702"/>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734702"/>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734702"/>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734702"/>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734702"/>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734702"/>
    <w:rPr>
      <w:rFonts w:eastAsiaTheme="majorEastAsia" w:cstheme="majorBidi"/>
      <w:color w:val="272727" w:themeColor="text1" w:themeTint="D8"/>
    </w:rPr>
  </w:style>
  <w:style w:type="paragraph" w:styleId="Sous-titre">
    <w:name w:val="Subtitle"/>
    <w:basedOn w:val="Normal"/>
    <w:next w:val="Normal"/>
    <w:link w:val="Sous-titreCar"/>
    <w:uiPriority w:val="11"/>
    <w:qFormat/>
    <w:rsid w:val="00734702"/>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734702"/>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734702"/>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734702"/>
    <w:rPr>
      <w:i/>
      <w:iCs/>
      <w:color w:val="404040" w:themeColor="text1" w:themeTint="BF"/>
    </w:rPr>
  </w:style>
  <w:style w:type="paragraph" w:styleId="Paragraphedeliste">
    <w:name w:val="List Paragraph"/>
    <w:basedOn w:val="Normal"/>
    <w:uiPriority w:val="34"/>
    <w:qFormat/>
    <w:rsid w:val="00734702"/>
    <w:pPr>
      <w:ind w:left="720"/>
      <w:contextualSpacing/>
    </w:pPr>
  </w:style>
  <w:style w:type="character" w:styleId="Accentuationintense">
    <w:name w:val="Intense Emphasis"/>
    <w:basedOn w:val="Policepardfaut"/>
    <w:uiPriority w:val="21"/>
    <w:qFormat/>
    <w:rsid w:val="00734702"/>
    <w:rPr>
      <w:i/>
      <w:iCs/>
      <w:color w:val="0F4761" w:themeColor="accent1" w:themeShade="BF"/>
    </w:rPr>
  </w:style>
  <w:style w:type="paragraph" w:styleId="Citationintense">
    <w:name w:val="Intense Quote"/>
    <w:basedOn w:val="Normal"/>
    <w:next w:val="Normal"/>
    <w:link w:val="CitationintenseCar"/>
    <w:uiPriority w:val="30"/>
    <w:qFormat/>
    <w:rsid w:val="007347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734702"/>
    <w:rPr>
      <w:i/>
      <w:iCs/>
      <w:color w:val="0F4761" w:themeColor="accent1" w:themeShade="BF"/>
    </w:rPr>
  </w:style>
  <w:style w:type="character" w:styleId="Rfrenceintense">
    <w:name w:val="Intense Reference"/>
    <w:basedOn w:val="Policepardfaut"/>
    <w:uiPriority w:val="32"/>
    <w:qFormat/>
    <w:rsid w:val="00734702"/>
    <w:rPr>
      <w:b/>
      <w:bCs/>
      <w:smallCaps/>
      <w:color w:val="0F4761" w:themeColor="accent1" w:themeShade="BF"/>
      <w:spacing w:val="5"/>
    </w:rPr>
  </w:style>
  <w:style w:type="table" w:styleId="Grilledutableau">
    <w:name w:val="Table Grid"/>
    <w:basedOn w:val="TableauNormal"/>
    <w:uiPriority w:val="59"/>
    <w:rsid w:val="00734702"/>
    <w:rPr>
      <w:rFonts w:eastAsiaTheme="minorEastAsia"/>
      <w:kern w:val="0"/>
      <w:lang w:val="de-DE"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8</Words>
  <Characters>1698</Characters>
  <Application>Microsoft Office Word</Application>
  <DocSecurity>0</DocSecurity>
  <Lines>14</Lines>
  <Paragraphs>4</Paragraphs>
  <ScaleCrop>false</ScaleCrop>
  <Company/>
  <LinksUpToDate>false</LinksUpToDate>
  <CharactersWithSpaces>2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Buswell</dc:creator>
  <cp:keywords/>
  <dc:description/>
  <cp:lastModifiedBy>Victor Buswell</cp:lastModifiedBy>
  <cp:revision>1</cp:revision>
  <dcterms:created xsi:type="dcterms:W3CDTF">2025-06-09T14:12:00Z</dcterms:created>
  <dcterms:modified xsi:type="dcterms:W3CDTF">2025-06-09T14:13:00Z</dcterms:modified>
</cp:coreProperties>
</file>